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3814</wp:posOffset>
                </wp:positionV>
                <wp:extent cx="5419725" cy="4676775"/>
                <wp:effectExtent l="0" t="0" r="9525" b="9525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9725" cy="467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E13E0" w:rsidRDefault="003E13E0">
                            <w:r w:rsidRPr="003E13E0">
                              <w:drawing>
                                <wp:inline distT="0" distB="0" distL="0" distR="0">
                                  <wp:extent cx="5230495" cy="4414946"/>
                                  <wp:effectExtent l="0" t="0" r="8255" b="5080"/>
                                  <wp:docPr id="19" name="図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30495" cy="441494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0;margin-top:3.45pt;width:426.75pt;height:368.2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" fillcolor="white [3201]" stroked="f" strokeweight=".5pt">
                <v:textbox>
                  <w:txbxContent>
                    <w:p w:rsidR="003E13E0" w:rsidRDefault="003E13E0">
                      <w:r w:rsidRPr="003E13E0">
                        <w:drawing>
                          <wp:inline distT="0" distB="0" distL="0" distR="0">
                            <wp:extent cx="5230495" cy="4414946"/>
                            <wp:effectExtent l="0" t="0" r="8255" b="5080"/>
                            <wp:docPr id="19" name="図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30495" cy="441494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bookmarkStart w:id="0" w:name="_GoBack"/>
      <w:bookmarkEnd w:id="0"/>
      <w:r>
        <w:rPr>
          <w:color w:val="000000"/>
          <w:szCs w:val="24"/>
        </w:rPr>
        <w:t>Supplementary Figure 1. Definition of sarcopenia</w:t>
      </w:r>
    </w:p>
    <w:p w:rsidR="003E13E0" w:rsidRDefault="003E13E0" w:rsidP="003E13E0">
      <w:pPr>
        <w:widowControl/>
        <w:autoSpaceDE/>
        <w:autoSpaceDN/>
        <w:adjustRightInd/>
        <w:spacing w:line="480" w:lineRule="auto"/>
        <w:contextualSpacing/>
        <w:jc w:val="left"/>
        <w:textAlignment w:val="auto"/>
        <w:rPr>
          <w:color w:val="000000"/>
          <w:szCs w:val="24"/>
        </w:rPr>
      </w:pPr>
      <w:r>
        <w:rPr>
          <w:color w:val="000000"/>
          <w:szCs w:val="24"/>
        </w:rPr>
        <w:t xml:space="preserve">(a) Representative CT scans of patients without and with sarcopenia. </w:t>
      </w:r>
      <w:r>
        <w:rPr>
          <w:rFonts w:hint="eastAsia"/>
          <w:color w:val="000000"/>
          <w:szCs w:val="24"/>
        </w:rPr>
        <w:t xml:space="preserve">Total </w:t>
      </w:r>
      <w:r>
        <w:rPr>
          <w:color w:val="000000"/>
          <w:szCs w:val="24"/>
        </w:rPr>
        <w:t>skeletal</w:t>
      </w:r>
      <w:r>
        <w:rPr>
          <w:rFonts w:hint="eastAsia"/>
          <w:color w:val="000000"/>
          <w:szCs w:val="24"/>
        </w:rPr>
        <w:t xml:space="preserve"> muscle area at the third lumbar vertebra</w:t>
      </w:r>
      <w:r>
        <w:rPr>
          <w:color w:val="000000"/>
          <w:szCs w:val="24"/>
        </w:rPr>
        <w:t xml:space="preserve"> </w:t>
      </w:r>
      <w:r>
        <w:rPr>
          <w:rFonts w:hint="eastAsia"/>
          <w:color w:val="000000"/>
          <w:szCs w:val="24"/>
        </w:rPr>
        <w:t>was measured using the Synapse Vincent volume analyzer</w:t>
      </w:r>
      <w:r>
        <w:rPr>
          <w:color w:val="000000"/>
          <w:szCs w:val="24"/>
        </w:rPr>
        <w:t xml:space="preserve">. (b) Histogram of </w:t>
      </w:r>
      <w:r>
        <w:rPr>
          <w:rFonts w:hint="eastAsia"/>
          <w:color w:val="000000"/>
          <w:szCs w:val="24"/>
        </w:rPr>
        <w:t>SMA/BSA</w:t>
      </w:r>
      <w:r>
        <w:rPr>
          <w:color w:val="000000"/>
          <w:szCs w:val="24"/>
        </w:rPr>
        <w:t xml:space="preserve"> indices for males and females. Sarcopenia was defined as the </w:t>
      </w:r>
      <w:r>
        <w:rPr>
          <w:rFonts w:hint="eastAsia"/>
          <w:color w:val="000000"/>
          <w:szCs w:val="24"/>
        </w:rPr>
        <w:t>lowest quartile of SMA/BSA</w:t>
      </w:r>
      <w:r>
        <w:rPr>
          <w:color w:val="000000"/>
          <w:szCs w:val="24"/>
        </w:rPr>
        <w:t xml:space="preserve"> index for each (yellow area).</w:t>
      </w:r>
    </w:p>
    <w:p w:rsidR="006C3707" w:rsidRPr="003E13E0" w:rsidRDefault="006C3707" w:rsidP="0080066E">
      <w:pPr>
        <w:snapToGrid w:val="0"/>
        <w:spacing w:line="480" w:lineRule="auto"/>
        <w:jc w:val="left"/>
        <w:rPr>
          <w:color w:val="000000"/>
          <w:szCs w:val="24"/>
        </w:rPr>
      </w:pPr>
    </w:p>
    <w:sectPr w:rsidR="006C3707" w:rsidRPr="003E13E0" w:rsidSect="005416DB">
      <w:headerReference w:type="default" r:id="rId9"/>
      <w:pgSz w:w="11909" w:h="16834" w:code="9"/>
      <w:pgMar w:top="1701" w:right="1701" w:bottom="1701" w:left="1701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6278" w:rsidRDefault="00B86278">
      <w:pPr>
        <w:spacing w:line="240" w:lineRule="auto"/>
      </w:pPr>
      <w:r>
        <w:separator/>
      </w:r>
    </w:p>
  </w:endnote>
  <w:endnote w:type="continuationSeparator" w:id="0">
    <w:p w:rsidR="00B86278" w:rsidRDefault="00B862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cho">
    <w:altName w:val="游ゴシック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">
    <w:altName w:val="Times New Roman"/>
    <w:panose1 w:val="00000000000000000000"/>
    <w:charset w:val="00"/>
    <w:family w:val="roman"/>
    <w:notTrueType/>
    <w:pitch w:val="default"/>
    <w:sig w:usb0="0000000B" w:usb1="0062CDA2" w:usb2="00000000" w:usb3="00000000" w:csb0="00000003" w:csb1="0062D594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.Osaka Bold">
    <w:altName w:val="ÇlÇr Çoñæí©"/>
    <w:charset w:val="80"/>
    <w:family w:val="auto"/>
    <w:pitch w:val="variable"/>
    <w:sig w:usb0="00000000" w:usb1="00000708" w:usb2="1000000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6278" w:rsidRDefault="00B86278">
      <w:pPr>
        <w:spacing w:line="240" w:lineRule="auto"/>
      </w:pPr>
      <w:r>
        <w:separator/>
      </w:r>
    </w:p>
  </w:footnote>
  <w:footnote w:type="continuationSeparator" w:id="0">
    <w:p w:rsidR="00B86278" w:rsidRDefault="00B862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68E5" w:rsidRDefault="002F68E5">
    <w:pPr>
      <w:pStyle w:val="a7"/>
      <w:spacing w:line="480" w:lineRule="auto"/>
      <w:jc w:val="right"/>
      <w:rPr>
        <w:sz w:val="22"/>
      </w:rPr>
    </w:pPr>
    <w:proofErr w:type="spellStart"/>
    <w:r>
      <w:rPr>
        <w:rFonts w:ascii="Times" w:hAnsi="Times" w:hint="eastAsia"/>
        <w:sz w:val="22"/>
      </w:rPr>
      <w:t>K</w:t>
    </w:r>
    <w:r w:rsidR="0036021C">
      <w:rPr>
        <w:rFonts w:ascii="Times" w:hAnsi="Times" w:hint="eastAsia"/>
        <w:sz w:val="22"/>
      </w:rPr>
      <w:t>u</w:t>
    </w:r>
    <w:r w:rsidR="0036021C">
      <w:rPr>
        <w:rFonts w:ascii="Times" w:hAnsi="Times"/>
        <w:sz w:val="22"/>
      </w:rPr>
      <w:t>wada</w:t>
    </w:r>
    <w:proofErr w:type="spellEnd"/>
    <w:r>
      <w:rPr>
        <w:rFonts w:ascii="Times" w:hAnsi="Times"/>
        <w:sz w:val="22"/>
      </w:rPr>
      <w:t xml:space="preserve"> </w:t>
    </w:r>
    <w:r>
      <w:rPr>
        <w:rFonts w:ascii="Times" w:hAnsi="Times"/>
        <w:i/>
        <w:sz w:val="22"/>
      </w:rPr>
      <w:t>et al.</w:t>
    </w:r>
    <w:r>
      <w:rPr>
        <w:rFonts w:ascii="Times" w:hAnsi="Times"/>
        <w:sz w:val="22"/>
      </w:rPr>
      <w:t xml:space="preserve">, Page </w:t>
    </w:r>
    <w:r>
      <w:rPr>
        <w:rStyle w:val="a5"/>
        <w:rFonts w:ascii="Times" w:hAnsi="Times"/>
        <w:sz w:val="22"/>
      </w:rPr>
      <w:fldChar w:fldCharType="begin"/>
    </w:r>
    <w:r>
      <w:rPr>
        <w:rStyle w:val="a5"/>
        <w:rFonts w:ascii="Times" w:hAnsi="Times"/>
        <w:sz w:val="22"/>
      </w:rPr>
      <w:instrText xml:space="preserve"> PAGE </w:instrText>
    </w:r>
    <w:r>
      <w:rPr>
        <w:rStyle w:val="a5"/>
        <w:rFonts w:ascii="Times" w:hAnsi="Times"/>
        <w:sz w:val="22"/>
      </w:rPr>
      <w:fldChar w:fldCharType="separate"/>
    </w:r>
    <w:r w:rsidR="00146051">
      <w:rPr>
        <w:rStyle w:val="a5"/>
        <w:rFonts w:ascii="Times" w:hAnsi="Times"/>
        <w:noProof/>
        <w:sz w:val="22"/>
      </w:rPr>
      <w:t>1</w:t>
    </w:r>
    <w:r>
      <w:rPr>
        <w:rStyle w:val="a5"/>
        <w:rFonts w:ascii="Times" w:hAnsi="Times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14"/>
      <w:numFmt w:val="decimal"/>
      <w:lvlText w:val="%1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2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3" w15:restartNumberingAfterBreak="0">
    <w:nsid w:val="00000004"/>
    <w:multiLevelType w:val="singleLevel"/>
    <w:tmpl w:val="00000000"/>
    <w:lvl w:ilvl="0">
      <w:start w:val="15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4" w15:restartNumberingAfterBreak="0">
    <w:nsid w:val="00000005"/>
    <w:multiLevelType w:val="singleLevel"/>
    <w:tmpl w:val="00000000"/>
    <w:lvl w:ilvl="0">
      <w:start w:val="14"/>
      <w:numFmt w:val="decimal"/>
      <w:lvlText w:val="%1."/>
      <w:lvlJc w:val="left"/>
      <w:pPr>
        <w:tabs>
          <w:tab w:val="num" w:pos="860"/>
        </w:tabs>
        <w:ind w:left="860" w:hanging="860"/>
      </w:pPr>
      <w:rPr>
        <w:rFonts w:hint="default"/>
      </w:rPr>
    </w:lvl>
  </w:abstractNum>
  <w:abstractNum w:abstractNumId="5" w15:restartNumberingAfterBreak="0">
    <w:nsid w:val="00000006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6" w15:restartNumberingAfterBreak="0">
    <w:nsid w:val="007D59E5"/>
    <w:multiLevelType w:val="hybridMultilevel"/>
    <w:tmpl w:val="76B6B944"/>
    <w:lvl w:ilvl="0" w:tplc="A68E273C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25C26CC"/>
    <w:multiLevelType w:val="multilevel"/>
    <w:tmpl w:val="57B89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2C57BA6"/>
    <w:multiLevelType w:val="multilevel"/>
    <w:tmpl w:val="BB38F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55D01C0"/>
    <w:multiLevelType w:val="hybridMultilevel"/>
    <w:tmpl w:val="BEDA6390"/>
    <w:lvl w:ilvl="0" w:tplc="D77076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07033726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1" w15:restartNumberingAfterBreak="0">
    <w:nsid w:val="0CCC183A"/>
    <w:multiLevelType w:val="hybridMultilevel"/>
    <w:tmpl w:val="1A3240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7C64208"/>
    <w:multiLevelType w:val="hybridMultilevel"/>
    <w:tmpl w:val="BA362C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DC65D13"/>
    <w:multiLevelType w:val="hybridMultilevel"/>
    <w:tmpl w:val="36EA12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29A22F9"/>
    <w:multiLevelType w:val="hybridMultilevel"/>
    <w:tmpl w:val="C7B27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D530E84"/>
    <w:multiLevelType w:val="hybridMultilevel"/>
    <w:tmpl w:val="A7FE4A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B707EAE"/>
    <w:multiLevelType w:val="hybridMultilevel"/>
    <w:tmpl w:val="0F7093A2"/>
    <w:lvl w:ilvl="0" w:tplc="BDAC0FC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C7231AC"/>
    <w:multiLevelType w:val="multilevel"/>
    <w:tmpl w:val="864EBCF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18135E0"/>
    <w:multiLevelType w:val="hybridMultilevel"/>
    <w:tmpl w:val="38929012"/>
    <w:lvl w:ilvl="0" w:tplc="6D92ED5C">
      <w:start w:val="1"/>
      <w:numFmt w:val="decimal"/>
      <w:lvlText w:val="%1."/>
      <w:lvlJc w:val="left"/>
      <w:pPr>
        <w:tabs>
          <w:tab w:val="num" w:pos="740"/>
        </w:tabs>
        <w:ind w:left="740" w:hanging="740"/>
      </w:pPr>
      <w:rPr>
        <w:rFonts w:hint="default"/>
      </w:rPr>
    </w:lvl>
    <w:lvl w:ilvl="1" w:tplc="8708DBC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9F87C0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424CA6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9FBA3F70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2CA119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68F88A5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A014B6A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5C8166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 w15:restartNumberingAfterBreak="0">
    <w:nsid w:val="4A613511"/>
    <w:multiLevelType w:val="hybridMultilevel"/>
    <w:tmpl w:val="021AF918"/>
    <w:lvl w:ilvl="0" w:tplc="3662A40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46D1ABD"/>
    <w:multiLevelType w:val="hybridMultilevel"/>
    <w:tmpl w:val="F314F04E"/>
    <w:lvl w:ilvl="0" w:tplc="9ABA5038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6CB6E37"/>
    <w:multiLevelType w:val="hybridMultilevel"/>
    <w:tmpl w:val="0EC61568"/>
    <w:lvl w:ilvl="0" w:tplc="0E4CE35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C323F08"/>
    <w:multiLevelType w:val="multilevel"/>
    <w:tmpl w:val="8FAC3C7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5D3D45AE"/>
    <w:multiLevelType w:val="multilevel"/>
    <w:tmpl w:val="B7025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D5E1C7E"/>
    <w:multiLevelType w:val="hybridMultilevel"/>
    <w:tmpl w:val="978E9D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DC51220"/>
    <w:multiLevelType w:val="multilevel"/>
    <w:tmpl w:val="1A7A3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C7636A"/>
    <w:multiLevelType w:val="hybridMultilevel"/>
    <w:tmpl w:val="50DA466A"/>
    <w:lvl w:ilvl="0" w:tplc="9E9A213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73E6C22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38288C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638A42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A6AEC7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FC6E6F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B28B05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F9881F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DBED9E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693C79B0"/>
    <w:multiLevelType w:val="multilevel"/>
    <w:tmpl w:val="9A88D9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eastAsia="平成明朝" w:hint="default"/>
      </w:rPr>
    </w:lvl>
    <w:lvl w:ilvl="1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 w15:restartNumberingAfterBreak="0">
    <w:nsid w:val="6B394716"/>
    <w:multiLevelType w:val="hybridMultilevel"/>
    <w:tmpl w:val="1AD85490"/>
    <w:lvl w:ilvl="0" w:tplc="5220EF7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8C21B5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74EA14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60B0C38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CB4A4F5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7CF672A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6CEE0A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438A78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84C0B4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6CE605BE"/>
    <w:multiLevelType w:val="hybridMultilevel"/>
    <w:tmpl w:val="045EFBFA"/>
    <w:lvl w:ilvl="0" w:tplc="AE8226F2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8EE2F60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E8DE15B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F9C66A6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E30505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14E209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8D34889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7F40A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D0C3D8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6E9943FD"/>
    <w:multiLevelType w:val="hybridMultilevel"/>
    <w:tmpl w:val="1BCCAFB8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1" w15:restartNumberingAfterBreak="0">
    <w:nsid w:val="6EAE6639"/>
    <w:multiLevelType w:val="multilevel"/>
    <w:tmpl w:val="162E2FA4"/>
    <w:lvl w:ilvl="0">
      <w:start w:val="2"/>
      <w:numFmt w:val="bullet"/>
      <w:lvlText w:val="・"/>
      <w:lvlJc w:val="left"/>
      <w:pPr>
        <w:tabs>
          <w:tab w:val="num" w:pos="585"/>
        </w:tabs>
        <w:ind w:left="585" w:hanging="360"/>
      </w:pPr>
      <w:rPr>
        <w:rFonts w:ascii="ＭＳ 明朝" w:eastAsia="ＭＳ 明朝" w:hAnsi="ＭＳ 明朝" w:hint="eastAsia"/>
      </w:rPr>
    </w:lvl>
    <w:lvl w:ilvl="1" w:tentative="1">
      <w:start w:val="1"/>
      <w:numFmt w:val="bullet"/>
      <w:lvlText w:val=""/>
      <w:lvlJc w:val="left"/>
      <w:pPr>
        <w:tabs>
          <w:tab w:val="num" w:pos="1065"/>
        </w:tabs>
        <w:ind w:left="1065" w:hanging="420"/>
      </w:pPr>
      <w:rPr>
        <w:rFonts w:ascii="Wingdings" w:hAnsi="Wingdings" w:hint="default"/>
      </w:rPr>
    </w:lvl>
    <w:lvl w:ilvl="2" w:tentative="1">
      <w:start w:val="1"/>
      <w:numFmt w:val="bullet"/>
      <w:lvlText w:val=""/>
      <w:lvlJc w:val="left"/>
      <w:pPr>
        <w:tabs>
          <w:tab w:val="num" w:pos="1485"/>
        </w:tabs>
        <w:ind w:left="1485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905"/>
        </w:tabs>
        <w:ind w:left="1905" w:hanging="42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2325"/>
        </w:tabs>
        <w:ind w:left="2325" w:hanging="420"/>
      </w:pPr>
      <w:rPr>
        <w:rFonts w:ascii="Wingdings" w:hAnsi="Wingdings" w:hint="default"/>
      </w:rPr>
    </w:lvl>
    <w:lvl w:ilvl="5" w:tentative="1">
      <w:start w:val="1"/>
      <w:numFmt w:val="bullet"/>
      <w:lvlText w:val=""/>
      <w:lvlJc w:val="left"/>
      <w:pPr>
        <w:tabs>
          <w:tab w:val="num" w:pos="2745"/>
        </w:tabs>
        <w:ind w:left="2745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3165"/>
        </w:tabs>
        <w:ind w:left="3165" w:hanging="42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3585"/>
        </w:tabs>
        <w:ind w:left="3585" w:hanging="420"/>
      </w:pPr>
      <w:rPr>
        <w:rFonts w:ascii="Wingdings" w:hAnsi="Wingdings" w:hint="default"/>
      </w:rPr>
    </w:lvl>
    <w:lvl w:ilvl="8" w:tentative="1">
      <w:start w:val="1"/>
      <w:numFmt w:val="bullet"/>
      <w:lvlText w:val=""/>
      <w:lvlJc w:val="left"/>
      <w:pPr>
        <w:tabs>
          <w:tab w:val="num" w:pos="4005"/>
        </w:tabs>
        <w:ind w:left="4005" w:hanging="420"/>
      </w:pPr>
      <w:rPr>
        <w:rFonts w:ascii="Wingdings" w:hAnsi="Wingdings" w:hint="default"/>
      </w:rPr>
    </w:lvl>
  </w:abstractNum>
  <w:abstractNum w:abstractNumId="32" w15:restartNumberingAfterBreak="0">
    <w:nsid w:val="74B35543"/>
    <w:multiLevelType w:val="hybridMultilevel"/>
    <w:tmpl w:val="855A5FFE"/>
    <w:lvl w:ilvl="0" w:tplc="2A0ECBE0">
      <w:start w:val="1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E860493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E7EE5E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7552638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E77C3822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C9369D3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BBA21C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A6AC6C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4DC031C0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 w15:restartNumberingAfterBreak="0">
    <w:nsid w:val="760D194A"/>
    <w:multiLevelType w:val="hybridMultilevel"/>
    <w:tmpl w:val="549E98BC"/>
    <w:lvl w:ilvl="0" w:tplc="F9DE85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9AA3C0D"/>
    <w:multiLevelType w:val="hybridMultilevel"/>
    <w:tmpl w:val="D1288980"/>
    <w:lvl w:ilvl="0" w:tplc="A7945B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B070B3A"/>
    <w:multiLevelType w:val="hybridMultilevel"/>
    <w:tmpl w:val="C9E27FA8"/>
    <w:lvl w:ilvl="0" w:tplc="CD70F2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31"/>
  </w:num>
  <w:num w:numId="8">
    <w:abstractNumId w:val="32"/>
  </w:num>
  <w:num w:numId="9">
    <w:abstractNumId w:val="27"/>
  </w:num>
  <w:num w:numId="10">
    <w:abstractNumId w:val="26"/>
  </w:num>
  <w:num w:numId="11">
    <w:abstractNumId w:val="28"/>
  </w:num>
  <w:num w:numId="12">
    <w:abstractNumId w:val="29"/>
  </w:num>
  <w:num w:numId="13">
    <w:abstractNumId w:val="22"/>
  </w:num>
  <w:num w:numId="14">
    <w:abstractNumId w:val="7"/>
  </w:num>
  <w:num w:numId="15">
    <w:abstractNumId w:val="23"/>
  </w:num>
  <w:num w:numId="16">
    <w:abstractNumId w:val="25"/>
  </w:num>
  <w:num w:numId="17">
    <w:abstractNumId w:val="8"/>
  </w:num>
  <w:num w:numId="18">
    <w:abstractNumId w:val="17"/>
  </w:num>
  <w:num w:numId="19">
    <w:abstractNumId w:val="18"/>
  </w:num>
  <w:num w:numId="20">
    <w:abstractNumId w:val="30"/>
  </w:num>
  <w:num w:numId="21">
    <w:abstractNumId w:val="10"/>
  </w:num>
  <w:num w:numId="22">
    <w:abstractNumId w:val="6"/>
  </w:num>
  <w:num w:numId="23">
    <w:abstractNumId w:val="34"/>
  </w:num>
  <w:num w:numId="24">
    <w:abstractNumId w:val="19"/>
  </w:num>
  <w:num w:numId="25">
    <w:abstractNumId w:val="21"/>
  </w:num>
  <w:num w:numId="26">
    <w:abstractNumId w:val="16"/>
  </w:num>
  <w:num w:numId="27">
    <w:abstractNumId w:val="33"/>
  </w:num>
  <w:num w:numId="28">
    <w:abstractNumId w:val="9"/>
  </w:num>
  <w:num w:numId="29">
    <w:abstractNumId w:val="35"/>
  </w:num>
  <w:num w:numId="30">
    <w:abstractNumId w:val="11"/>
  </w:num>
  <w:num w:numId="31">
    <w:abstractNumId w:val="13"/>
  </w:num>
  <w:num w:numId="32">
    <w:abstractNumId w:val="12"/>
  </w:num>
  <w:num w:numId="33">
    <w:abstractNumId w:val="15"/>
  </w:num>
  <w:num w:numId="34">
    <w:abstractNumId w:val="24"/>
  </w:num>
  <w:num w:numId="35">
    <w:abstractNumId w:val="14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737"/>
  <w:doNotHyphenateCaps/>
  <w:drawingGridHorizontalSpacing w:val="120"/>
  <w:drawingGridVerticalSpacing w:val="120"/>
  <w:displayHorizontalDrawingGridEvery w:val="0"/>
  <w:displayVerticalDrawingGridEvery w:val="3"/>
  <w:noPunctuationKerning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edi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02x090ma92rreta27xxxxctw2z059p2efp&quot;&gt;My EndNote Library&lt;record-ids&gt;&lt;item&gt;108&lt;/item&gt;&lt;item&gt;245&lt;/item&gt;&lt;item&gt;248&lt;/item&gt;&lt;item&gt;249&lt;/item&gt;&lt;item&gt;250&lt;/item&gt;&lt;item&gt;251&lt;/item&gt;&lt;item&gt;252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7&lt;/item&gt;&lt;item&gt;268&lt;/item&gt;&lt;item&gt;274&lt;/item&gt;&lt;item&gt;275&lt;/item&gt;&lt;item&gt;276&lt;/item&gt;&lt;item&gt;277&lt;/item&gt;&lt;item&gt;278&lt;/item&gt;&lt;item&gt;279&lt;/item&gt;&lt;item&gt;280&lt;/item&gt;&lt;item&gt;285&lt;/item&gt;&lt;item&gt;287&lt;/item&gt;&lt;item&gt;288&lt;/item&gt;&lt;item&gt;297&lt;/item&gt;&lt;item&gt;298&lt;/item&gt;&lt;item&gt;300&lt;/item&gt;&lt;item&gt;301&lt;/item&gt;&lt;item&gt;315&lt;/item&gt;&lt;item&gt;316&lt;/item&gt;&lt;item&gt;328&lt;/item&gt;&lt;item&gt;333&lt;/item&gt;&lt;item&gt;335&lt;/item&gt;&lt;item&gt;336&lt;/item&gt;&lt;item&gt;337&lt;/item&gt;&lt;/record-ids&gt;&lt;/item&gt;&lt;/Libraries&gt;"/>
  </w:docVars>
  <w:rsids>
    <w:rsidRoot w:val="000D773C"/>
    <w:rsid w:val="00000E8E"/>
    <w:rsid w:val="000015B8"/>
    <w:rsid w:val="00003508"/>
    <w:rsid w:val="00004AE0"/>
    <w:rsid w:val="00006150"/>
    <w:rsid w:val="00010947"/>
    <w:rsid w:val="00011D25"/>
    <w:rsid w:val="00012BD2"/>
    <w:rsid w:val="000133CC"/>
    <w:rsid w:val="00014A79"/>
    <w:rsid w:val="00014C58"/>
    <w:rsid w:val="00014E56"/>
    <w:rsid w:val="00015C6F"/>
    <w:rsid w:val="0001727E"/>
    <w:rsid w:val="0002034C"/>
    <w:rsid w:val="00020A7C"/>
    <w:rsid w:val="00024244"/>
    <w:rsid w:val="00026633"/>
    <w:rsid w:val="00026F4B"/>
    <w:rsid w:val="00027F6B"/>
    <w:rsid w:val="0003004E"/>
    <w:rsid w:val="00030401"/>
    <w:rsid w:val="00030DA2"/>
    <w:rsid w:val="00033C28"/>
    <w:rsid w:val="0003408C"/>
    <w:rsid w:val="00035619"/>
    <w:rsid w:val="000362AF"/>
    <w:rsid w:val="0003714C"/>
    <w:rsid w:val="00037C90"/>
    <w:rsid w:val="000436F2"/>
    <w:rsid w:val="00043A2F"/>
    <w:rsid w:val="00043A9F"/>
    <w:rsid w:val="0004414B"/>
    <w:rsid w:val="00045DDF"/>
    <w:rsid w:val="000507A5"/>
    <w:rsid w:val="0005084F"/>
    <w:rsid w:val="00054845"/>
    <w:rsid w:val="00055553"/>
    <w:rsid w:val="000558A2"/>
    <w:rsid w:val="00055AC6"/>
    <w:rsid w:val="0005612B"/>
    <w:rsid w:val="00056664"/>
    <w:rsid w:val="000632DB"/>
    <w:rsid w:val="000639F9"/>
    <w:rsid w:val="00064172"/>
    <w:rsid w:val="00067240"/>
    <w:rsid w:val="000708AF"/>
    <w:rsid w:val="000713D3"/>
    <w:rsid w:val="00071BCA"/>
    <w:rsid w:val="00072588"/>
    <w:rsid w:val="000728E9"/>
    <w:rsid w:val="000735BA"/>
    <w:rsid w:val="0007376C"/>
    <w:rsid w:val="000743DE"/>
    <w:rsid w:val="00076F1B"/>
    <w:rsid w:val="000808E3"/>
    <w:rsid w:val="00080E5E"/>
    <w:rsid w:val="00081FFA"/>
    <w:rsid w:val="000829B5"/>
    <w:rsid w:val="00084B1B"/>
    <w:rsid w:val="00087415"/>
    <w:rsid w:val="00091469"/>
    <w:rsid w:val="0009316D"/>
    <w:rsid w:val="0009505E"/>
    <w:rsid w:val="000956F4"/>
    <w:rsid w:val="0009630E"/>
    <w:rsid w:val="00096BE1"/>
    <w:rsid w:val="000973D4"/>
    <w:rsid w:val="00097539"/>
    <w:rsid w:val="000977D0"/>
    <w:rsid w:val="000A0D61"/>
    <w:rsid w:val="000A29A3"/>
    <w:rsid w:val="000A321D"/>
    <w:rsid w:val="000B2865"/>
    <w:rsid w:val="000B2E8D"/>
    <w:rsid w:val="000B3A41"/>
    <w:rsid w:val="000B6B21"/>
    <w:rsid w:val="000B6F07"/>
    <w:rsid w:val="000B7878"/>
    <w:rsid w:val="000B7D5C"/>
    <w:rsid w:val="000C1693"/>
    <w:rsid w:val="000C234E"/>
    <w:rsid w:val="000C5CD8"/>
    <w:rsid w:val="000C5EE8"/>
    <w:rsid w:val="000C622B"/>
    <w:rsid w:val="000C7FC7"/>
    <w:rsid w:val="000D01AA"/>
    <w:rsid w:val="000D0538"/>
    <w:rsid w:val="000D1484"/>
    <w:rsid w:val="000D2B52"/>
    <w:rsid w:val="000D2CD9"/>
    <w:rsid w:val="000D3C7E"/>
    <w:rsid w:val="000D4420"/>
    <w:rsid w:val="000D6F5F"/>
    <w:rsid w:val="000D773C"/>
    <w:rsid w:val="000E0AA0"/>
    <w:rsid w:val="000E1D0B"/>
    <w:rsid w:val="000E2DC9"/>
    <w:rsid w:val="000E341D"/>
    <w:rsid w:val="000E71BF"/>
    <w:rsid w:val="000E73B2"/>
    <w:rsid w:val="000E76C8"/>
    <w:rsid w:val="000F25D4"/>
    <w:rsid w:val="000F26E7"/>
    <w:rsid w:val="000F3122"/>
    <w:rsid w:val="000F4DD8"/>
    <w:rsid w:val="000F4FEA"/>
    <w:rsid w:val="000F5005"/>
    <w:rsid w:val="000F5C60"/>
    <w:rsid w:val="000F5F54"/>
    <w:rsid w:val="000F6D7A"/>
    <w:rsid w:val="000F7130"/>
    <w:rsid w:val="00100769"/>
    <w:rsid w:val="00101479"/>
    <w:rsid w:val="00101537"/>
    <w:rsid w:val="00103386"/>
    <w:rsid w:val="0010413C"/>
    <w:rsid w:val="00105974"/>
    <w:rsid w:val="00106627"/>
    <w:rsid w:val="00107CFD"/>
    <w:rsid w:val="00110AC2"/>
    <w:rsid w:val="001118BF"/>
    <w:rsid w:val="001128BE"/>
    <w:rsid w:val="001131B4"/>
    <w:rsid w:val="00116022"/>
    <w:rsid w:val="001164AB"/>
    <w:rsid w:val="00120450"/>
    <w:rsid w:val="00122DEA"/>
    <w:rsid w:val="001238D2"/>
    <w:rsid w:val="001240B2"/>
    <w:rsid w:val="00124232"/>
    <w:rsid w:val="00124587"/>
    <w:rsid w:val="0012789B"/>
    <w:rsid w:val="00130C67"/>
    <w:rsid w:val="00131CB5"/>
    <w:rsid w:val="0013229D"/>
    <w:rsid w:val="0013478B"/>
    <w:rsid w:val="00135D6B"/>
    <w:rsid w:val="00136C8C"/>
    <w:rsid w:val="00136DF3"/>
    <w:rsid w:val="001405FF"/>
    <w:rsid w:val="00140CBC"/>
    <w:rsid w:val="0014132F"/>
    <w:rsid w:val="001425FA"/>
    <w:rsid w:val="00144AC4"/>
    <w:rsid w:val="00144E60"/>
    <w:rsid w:val="001457CD"/>
    <w:rsid w:val="00146051"/>
    <w:rsid w:val="001468F2"/>
    <w:rsid w:val="00150421"/>
    <w:rsid w:val="001520C1"/>
    <w:rsid w:val="00153548"/>
    <w:rsid w:val="001551AC"/>
    <w:rsid w:val="00155A84"/>
    <w:rsid w:val="00157539"/>
    <w:rsid w:val="00161B99"/>
    <w:rsid w:val="00161C71"/>
    <w:rsid w:val="00163BC9"/>
    <w:rsid w:val="0016652F"/>
    <w:rsid w:val="0016675B"/>
    <w:rsid w:val="00167752"/>
    <w:rsid w:val="00167B46"/>
    <w:rsid w:val="00170B34"/>
    <w:rsid w:val="00173947"/>
    <w:rsid w:val="001742D7"/>
    <w:rsid w:val="0017663C"/>
    <w:rsid w:val="00180D95"/>
    <w:rsid w:val="00182F01"/>
    <w:rsid w:val="00184793"/>
    <w:rsid w:val="00184D2B"/>
    <w:rsid w:val="00185549"/>
    <w:rsid w:val="00185B69"/>
    <w:rsid w:val="00186F30"/>
    <w:rsid w:val="001874FC"/>
    <w:rsid w:val="00190A44"/>
    <w:rsid w:val="001925CF"/>
    <w:rsid w:val="0019288E"/>
    <w:rsid w:val="00194314"/>
    <w:rsid w:val="001946CD"/>
    <w:rsid w:val="0019599B"/>
    <w:rsid w:val="00196923"/>
    <w:rsid w:val="001A01E9"/>
    <w:rsid w:val="001A0C63"/>
    <w:rsid w:val="001A235D"/>
    <w:rsid w:val="001A28DA"/>
    <w:rsid w:val="001A2E02"/>
    <w:rsid w:val="001A5262"/>
    <w:rsid w:val="001A5C2E"/>
    <w:rsid w:val="001A696B"/>
    <w:rsid w:val="001A6AB1"/>
    <w:rsid w:val="001A6BED"/>
    <w:rsid w:val="001B3154"/>
    <w:rsid w:val="001B497A"/>
    <w:rsid w:val="001B51A9"/>
    <w:rsid w:val="001B5A4A"/>
    <w:rsid w:val="001B6D15"/>
    <w:rsid w:val="001B7970"/>
    <w:rsid w:val="001B7B24"/>
    <w:rsid w:val="001C14DD"/>
    <w:rsid w:val="001C1A52"/>
    <w:rsid w:val="001C20C5"/>
    <w:rsid w:val="001C2985"/>
    <w:rsid w:val="001C3159"/>
    <w:rsid w:val="001C3BC3"/>
    <w:rsid w:val="001C4C35"/>
    <w:rsid w:val="001C4D9C"/>
    <w:rsid w:val="001C5E77"/>
    <w:rsid w:val="001C68F8"/>
    <w:rsid w:val="001C6E97"/>
    <w:rsid w:val="001C7EA8"/>
    <w:rsid w:val="001D0E8B"/>
    <w:rsid w:val="001D21E9"/>
    <w:rsid w:val="001D39F4"/>
    <w:rsid w:val="001D4F8F"/>
    <w:rsid w:val="001D579A"/>
    <w:rsid w:val="001D59C8"/>
    <w:rsid w:val="001D6963"/>
    <w:rsid w:val="001D6A5F"/>
    <w:rsid w:val="001E2CF3"/>
    <w:rsid w:val="001E40E5"/>
    <w:rsid w:val="001E4455"/>
    <w:rsid w:val="001E7B9F"/>
    <w:rsid w:val="001E7F95"/>
    <w:rsid w:val="001F0A81"/>
    <w:rsid w:val="001F0E8C"/>
    <w:rsid w:val="001F104C"/>
    <w:rsid w:val="001F2670"/>
    <w:rsid w:val="001F2741"/>
    <w:rsid w:val="001F2BAF"/>
    <w:rsid w:val="001F37A9"/>
    <w:rsid w:val="001F4C1F"/>
    <w:rsid w:val="001F62DA"/>
    <w:rsid w:val="00201C22"/>
    <w:rsid w:val="00202FEE"/>
    <w:rsid w:val="002047E4"/>
    <w:rsid w:val="00204B89"/>
    <w:rsid w:val="00204F58"/>
    <w:rsid w:val="0020697D"/>
    <w:rsid w:val="002077AD"/>
    <w:rsid w:val="00211342"/>
    <w:rsid w:val="002118E7"/>
    <w:rsid w:val="00211C3D"/>
    <w:rsid w:val="00212AE0"/>
    <w:rsid w:val="002141DC"/>
    <w:rsid w:val="00217B4A"/>
    <w:rsid w:val="00220370"/>
    <w:rsid w:val="002206BB"/>
    <w:rsid w:val="002236A5"/>
    <w:rsid w:val="0022563B"/>
    <w:rsid w:val="00227CB1"/>
    <w:rsid w:val="00230F1F"/>
    <w:rsid w:val="00230F72"/>
    <w:rsid w:val="0023222D"/>
    <w:rsid w:val="0023246C"/>
    <w:rsid w:val="002328C6"/>
    <w:rsid w:val="00232D56"/>
    <w:rsid w:val="00233191"/>
    <w:rsid w:val="00233DD8"/>
    <w:rsid w:val="002342AC"/>
    <w:rsid w:val="002347DC"/>
    <w:rsid w:val="00234BDE"/>
    <w:rsid w:val="00235106"/>
    <w:rsid w:val="0023581A"/>
    <w:rsid w:val="0023644B"/>
    <w:rsid w:val="00236A6B"/>
    <w:rsid w:val="00236B66"/>
    <w:rsid w:val="002403B0"/>
    <w:rsid w:val="00241E0C"/>
    <w:rsid w:val="00242248"/>
    <w:rsid w:val="002424BF"/>
    <w:rsid w:val="00243670"/>
    <w:rsid w:val="00244E83"/>
    <w:rsid w:val="0024544A"/>
    <w:rsid w:val="00245587"/>
    <w:rsid w:val="002459C8"/>
    <w:rsid w:val="00246068"/>
    <w:rsid w:val="0024718D"/>
    <w:rsid w:val="00247390"/>
    <w:rsid w:val="0024755B"/>
    <w:rsid w:val="002532B4"/>
    <w:rsid w:val="00253665"/>
    <w:rsid w:val="00253D79"/>
    <w:rsid w:val="002574E6"/>
    <w:rsid w:val="00257573"/>
    <w:rsid w:val="00257E8F"/>
    <w:rsid w:val="00263F8A"/>
    <w:rsid w:val="0026454C"/>
    <w:rsid w:val="00265692"/>
    <w:rsid w:val="00265788"/>
    <w:rsid w:val="0026589D"/>
    <w:rsid w:val="002658BB"/>
    <w:rsid w:val="00265D40"/>
    <w:rsid w:val="00267D0C"/>
    <w:rsid w:val="00271876"/>
    <w:rsid w:val="002725F0"/>
    <w:rsid w:val="0027459E"/>
    <w:rsid w:val="002745F6"/>
    <w:rsid w:val="0027477E"/>
    <w:rsid w:val="002765E1"/>
    <w:rsid w:val="00277073"/>
    <w:rsid w:val="00277255"/>
    <w:rsid w:val="00277830"/>
    <w:rsid w:val="00277E68"/>
    <w:rsid w:val="002800F4"/>
    <w:rsid w:val="0028027A"/>
    <w:rsid w:val="002809C5"/>
    <w:rsid w:val="00281CE2"/>
    <w:rsid w:val="002827DC"/>
    <w:rsid w:val="002839B4"/>
    <w:rsid w:val="00285303"/>
    <w:rsid w:val="00285BDB"/>
    <w:rsid w:val="002869F0"/>
    <w:rsid w:val="00286C5C"/>
    <w:rsid w:val="00292832"/>
    <w:rsid w:val="002929C1"/>
    <w:rsid w:val="002941A1"/>
    <w:rsid w:val="00296D28"/>
    <w:rsid w:val="0029722F"/>
    <w:rsid w:val="0029730A"/>
    <w:rsid w:val="002A0653"/>
    <w:rsid w:val="002A29AB"/>
    <w:rsid w:val="002A2AFD"/>
    <w:rsid w:val="002A3A93"/>
    <w:rsid w:val="002A3EC0"/>
    <w:rsid w:val="002A3FE0"/>
    <w:rsid w:val="002A4D26"/>
    <w:rsid w:val="002A5876"/>
    <w:rsid w:val="002A7F6C"/>
    <w:rsid w:val="002B0780"/>
    <w:rsid w:val="002B470B"/>
    <w:rsid w:val="002B5223"/>
    <w:rsid w:val="002B7B9C"/>
    <w:rsid w:val="002C0127"/>
    <w:rsid w:val="002C1C10"/>
    <w:rsid w:val="002C28A6"/>
    <w:rsid w:val="002C3A40"/>
    <w:rsid w:val="002C4713"/>
    <w:rsid w:val="002C5C1C"/>
    <w:rsid w:val="002C7358"/>
    <w:rsid w:val="002D3E70"/>
    <w:rsid w:val="002D4055"/>
    <w:rsid w:val="002D40DA"/>
    <w:rsid w:val="002D45C7"/>
    <w:rsid w:val="002D4F41"/>
    <w:rsid w:val="002D78F4"/>
    <w:rsid w:val="002E018A"/>
    <w:rsid w:val="002E0D47"/>
    <w:rsid w:val="002E128F"/>
    <w:rsid w:val="002E3FF4"/>
    <w:rsid w:val="002E4074"/>
    <w:rsid w:val="002E6E64"/>
    <w:rsid w:val="002E79C0"/>
    <w:rsid w:val="002E7A18"/>
    <w:rsid w:val="002E7BFF"/>
    <w:rsid w:val="002F6456"/>
    <w:rsid w:val="002F68E5"/>
    <w:rsid w:val="002F7E8A"/>
    <w:rsid w:val="0030370D"/>
    <w:rsid w:val="00303953"/>
    <w:rsid w:val="00304365"/>
    <w:rsid w:val="003076D5"/>
    <w:rsid w:val="0031062F"/>
    <w:rsid w:val="00310CD5"/>
    <w:rsid w:val="003112E6"/>
    <w:rsid w:val="003117D4"/>
    <w:rsid w:val="00313F1C"/>
    <w:rsid w:val="00314047"/>
    <w:rsid w:val="00315205"/>
    <w:rsid w:val="003166CA"/>
    <w:rsid w:val="003207B3"/>
    <w:rsid w:val="00320940"/>
    <w:rsid w:val="00322610"/>
    <w:rsid w:val="003226CC"/>
    <w:rsid w:val="00322C83"/>
    <w:rsid w:val="00323A9A"/>
    <w:rsid w:val="00323D15"/>
    <w:rsid w:val="0032519B"/>
    <w:rsid w:val="0032556B"/>
    <w:rsid w:val="00327F4E"/>
    <w:rsid w:val="00330383"/>
    <w:rsid w:val="003312D8"/>
    <w:rsid w:val="0033314F"/>
    <w:rsid w:val="003334EB"/>
    <w:rsid w:val="003336B7"/>
    <w:rsid w:val="00334089"/>
    <w:rsid w:val="003358AB"/>
    <w:rsid w:val="003404DF"/>
    <w:rsid w:val="00341696"/>
    <w:rsid w:val="003427FB"/>
    <w:rsid w:val="00342940"/>
    <w:rsid w:val="00344313"/>
    <w:rsid w:val="0034479D"/>
    <w:rsid w:val="00344B95"/>
    <w:rsid w:val="0034569D"/>
    <w:rsid w:val="003457CB"/>
    <w:rsid w:val="00346F90"/>
    <w:rsid w:val="00347809"/>
    <w:rsid w:val="00356C9A"/>
    <w:rsid w:val="00357AE4"/>
    <w:rsid w:val="0036021C"/>
    <w:rsid w:val="00363DED"/>
    <w:rsid w:val="0036404F"/>
    <w:rsid w:val="003653C3"/>
    <w:rsid w:val="00367514"/>
    <w:rsid w:val="00367927"/>
    <w:rsid w:val="00370435"/>
    <w:rsid w:val="0037135B"/>
    <w:rsid w:val="003721CD"/>
    <w:rsid w:val="00375FEB"/>
    <w:rsid w:val="00384B94"/>
    <w:rsid w:val="00385529"/>
    <w:rsid w:val="00385764"/>
    <w:rsid w:val="00387DA7"/>
    <w:rsid w:val="00390C7B"/>
    <w:rsid w:val="00391C38"/>
    <w:rsid w:val="00392ADA"/>
    <w:rsid w:val="00392C9C"/>
    <w:rsid w:val="00392DD6"/>
    <w:rsid w:val="0039592C"/>
    <w:rsid w:val="00396A24"/>
    <w:rsid w:val="00396E2A"/>
    <w:rsid w:val="003A1745"/>
    <w:rsid w:val="003A1816"/>
    <w:rsid w:val="003A1F88"/>
    <w:rsid w:val="003A1FC9"/>
    <w:rsid w:val="003A25F3"/>
    <w:rsid w:val="003A2611"/>
    <w:rsid w:val="003A4B63"/>
    <w:rsid w:val="003A4C40"/>
    <w:rsid w:val="003A5AE1"/>
    <w:rsid w:val="003A6127"/>
    <w:rsid w:val="003A6179"/>
    <w:rsid w:val="003B4BDE"/>
    <w:rsid w:val="003B53AB"/>
    <w:rsid w:val="003B71EE"/>
    <w:rsid w:val="003C23A3"/>
    <w:rsid w:val="003C35DB"/>
    <w:rsid w:val="003C5731"/>
    <w:rsid w:val="003C63C8"/>
    <w:rsid w:val="003C71FD"/>
    <w:rsid w:val="003D1180"/>
    <w:rsid w:val="003D5BBC"/>
    <w:rsid w:val="003D6376"/>
    <w:rsid w:val="003D6868"/>
    <w:rsid w:val="003D788C"/>
    <w:rsid w:val="003D7A73"/>
    <w:rsid w:val="003E06E1"/>
    <w:rsid w:val="003E13E0"/>
    <w:rsid w:val="003E5796"/>
    <w:rsid w:val="003E6975"/>
    <w:rsid w:val="003E6DF4"/>
    <w:rsid w:val="003E7108"/>
    <w:rsid w:val="003F0733"/>
    <w:rsid w:val="003F0E51"/>
    <w:rsid w:val="003F0F72"/>
    <w:rsid w:val="003F4D3B"/>
    <w:rsid w:val="003F5B01"/>
    <w:rsid w:val="003F5C3E"/>
    <w:rsid w:val="003F6058"/>
    <w:rsid w:val="003F686A"/>
    <w:rsid w:val="003F700D"/>
    <w:rsid w:val="00400F85"/>
    <w:rsid w:val="004029D2"/>
    <w:rsid w:val="0040355C"/>
    <w:rsid w:val="00404886"/>
    <w:rsid w:val="00404BDD"/>
    <w:rsid w:val="004052E0"/>
    <w:rsid w:val="00407164"/>
    <w:rsid w:val="00413A68"/>
    <w:rsid w:val="00415CB9"/>
    <w:rsid w:val="00416B40"/>
    <w:rsid w:val="00416DEA"/>
    <w:rsid w:val="00422050"/>
    <w:rsid w:val="00422DC2"/>
    <w:rsid w:val="00425B54"/>
    <w:rsid w:val="004263C1"/>
    <w:rsid w:val="0042653F"/>
    <w:rsid w:val="004274A9"/>
    <w:rsid w:val="004277C2"/>
    <w:rsid w:val="004310D8"/>
    <w:rsid w:val="004316B2"/>
    <w:rsid w:val="00431BFB"/>
    <w:rsid w:val="00432B8A"/>
    <w:rsid w:val="004332DA"/>
    <w:rsid w:val="0043354F"/>
    <w:rsid w:val="0043393F"/>
    <w:rsid w:val="004349D3"/>
    <w:rsid w:val="004364E4"/>
    <w:rsid w:val="00436C1E"/>
    <w:rsid w:val="004372BF"/>
    <w:rsid w:val="004377A2"/>
    <w:rsid w:val="00437C08"/>
    <w:rsid w:val="00440373"/>
    <w:rsid w:val="00440D5E"/>
    <w:rsid w:val="0044184B"/>
    <w:rsid w:val="004418D8"/>
    <w:rsid w:val="00442615"/>
    <w:rsid w:val="00442A0C"/>
    <w:rsid w:val="00443C22"/>
    <w:rsid w:val="00444166"/>
    <w:rsid w:val="0044438D"/>
    <w:rsid w:val="00444E40"/>
    <w:rsid w:val="004465F5"/>
    <w:rsid w:val="00447CAC"/>
    <w:rsid w:val="00450171"/>
    <w:rsid w:val="00452174"/>
    <w:rsid w:val="004538B4"/>
    <w:rsid w:val="0045391F"/>
    <w:rsid w:val="00453A9D"/>
    <w:rsid w:val="0045526A"/>
    <w:rsid w:val="00457B14"/>
    <w:rsid w:val="00457B86"/>
    <w:rsid w:val="00457E7F"/>
    <w:rsid w:val="004610DD"/>
    <w:rsid w:val="00463436"/>
    <w:rsid w:val="00463FC0"/>
    <w:rsid w:val="0046582B"/>
    <w:rsid w:val="0046643E"/>
    <w:rsid w:val="004709C6"/>
    <w:rsid w:val="00470EB9"/>
    <w:rsid w:val="004727E1"/>
    <w:rsid w:val="004737E6"/>
    <w:rsid w:val="00474177"/>
    <w:rsid w:val="00474B89"/>
    <w:rsid w:val="00475DA8"/>
    <w:rsid w:val="00476271"/>
    <w:rsid w:val="00476A0F"/>
    <w:rsid w:val="00477408"/>
    <w:rsid w:val="00477BBC"/>
    <w:rsid w:val="00480A19"/>
    <w:rsid w:val="004813B3"/>
    <w:rsid w:val="00483126"/>
    <w:rsid w:val="004835B6"/>
    <w:rsid w:val="00483A78"/>
    <w:rsid w:val="00483BC7"/>
    <w:rsid w:val="0049141B"/>
    <w:rsid w:val="00493B75"/>
    <w:rsid w:val="00493DA5"/>
    <w:rsid w:val="00496AEB"/>
    <w:rsid w:val="00496C2F"/>
    <w:rsid w:val="004970DF"/>
    <w:rsid w:val="0049720B"/>
    <w:rsid w:val="00497D0C"/>
    <w:rsid w:val="004A3C6A"/>
    <w:rsid w:val="004A4523"/>
    <w:rsid w:val="004A56C8"/>
    <w:rsid w:val="004A665A"/>
    <w:rsid w:val="004A7768"/>
    <w:rsid w:val="004B0AE1"/>
    <w:rsid w:val="004B236D"/>
    <w:rsid w:val="004B377A"/>
    <w:rsid w:val="004B4608"/>
    <w:rsid w:val="004B47C2"/>
    <w:rsid w:val="004B4E11"/>
    <w:rsid w:val="004B5892"/>
    <w:rsid w:val="004C29A1"/>
    <w:rsid w:val="004C30E7"/>
    <w:rsid w:val="004C4C9C"/>
    <w:rsid w:val="004C5285"/>
    <w:rsid w:val="004C6E3C"/>
    <w:rsid w:val="004C7CDF"/>
    <w:rsid w:val="004D1B71"/>
    <w:rsid w:val="004D3A24"/>
    <w:rsid w:val="004D4DC5"/>
    <w:rsid w:val="004D678F"/>
    <w:rsid w:val="004D704F"/>
    <w:rsid w:val="004E1BBC"/>
    <w:rsid w:val="004E2D6B"/>
    <w:rsid w:val="004E338C"/>
    <w:rsid w:val="004F2A55"/>
    <w:rsid w:val="004F306A"/>
    <w:rsid w:val="004F313B"/>
    <w:rsid w:val="004F3963"/>
    <w:rsid w:val="004F5274"/>
    <w:rsid w:val="004F6DA5"/>
    <w:rsid w:val="00501236"/>
    <w:rsid w:val="00501508"/>
    <w:rsid w:val="00501783"/>
    <w:rsid w:val="0050291A"/>
    <w:rsid w:val="00502B1F"/>
    <w:rsid w:val="005103EA"/>
    <w:rsid w:val="00510EA7"/>
    <w:rsid w:val="00512766"/>
    <w:rsid w:val="005133C3"/>
    <w:rsid w:val="005137A7"/>
    <w:rsid w:val="0051504A"/>
    <w:rsid w:val="00521F3C"/>
    <w:rsid w:val="00521FAE"/>
    <w:rsid w:val="00522D31"/>
    <w:rsid w:val="00522E91"/>
    <w:rsid w:val="005243B2"/>
    <w:rsid w:val="0052493B"/>
    <w:rsid w:val="00525580"/>
    <w:rsid w:val="005267EA"/>
    <w:rsid w:val="005318B7"/>
    <w:rsid w:val="0053456D"/>
    <w:rsid w:val="00537FD8"/>
    <w:rsid w:val="00540A9D"/>
    <w:rsid w:val="00541174"/>
    <w:rsid w:val="0054136A"/>
    <w:rsid w:val="00541A02"/>
    <w:rsid w:val="00542413"/>
    <w:rsid w:val="005434F5"/>
    <w:rsid w:val="00544478"/>
    <w:rsid w:val="00544C86"/>
    <w:rsid w:val="00546E46"/>
    <w:rsid w:val="00547E51"/>
    <w:rsid w:val="00550646"/>
    <w:rsid w:val="005506F9"/>
    <w:rsid w:val="00553B2E"/>
    <w:rsid w:val="00554126"/>
    <w:rsid w:val="0055448C"/>
    <w:rsid w:val="00554FA8"/>
    <w:rsid w:val="00555533"/>
    <w:rsid w:val="005555AA"/>
    <w:rsid w:val="005565C5"/>
    <w:rsid w:val="005569EF"/>
    <w:rsid w:val="00556F5F"/>
    <w:rsid w:val="00557E6C"/>
    <w:rsid w:val="0056048A"/>
    <w:rsid w:val="005610D5"/>
    <w:rsid w:val="00561DA9"/>
    <w:rsid w:val="00562326"/>
    <w:rsid w:val="00562B4D"/>
    <w:rsid w:val="005650E7"/>
    <w:rsid w:val="0056585B"/>
    <w:rsid w:val="00565B16"/>
    <w:rsid w:val="00567452"/>
    <w:rsid w:val="005676F1"/>
    <w:rsid w:val="005679C9"/>
    <w:rsid w:val="00571644"/>
    <w:rsid w:val="00571AD2"/>
    <w:rsid w:val="00571C10"/>
    <w:rsid w:val="005739C6"/>
    <w:rsid w:val="00574D18"/>
    <w:rsid w:val="00574E08"/>
    <w:rsid w:val="00575B64"/>
    <w:rsid w:val="00576383"/>
    <w:rsid w:val="00576D54"/>
    <w:rsid w:val="00581335"/>
    <w:rsid w:val="00581353"/>
    <w:rsid w:val="00581A32"/>
    <w:rsid w:val="00582747"/>
    <w:rsid w:val="00582B84"/>
    <w:rsid w:val="00582CBE"/>
    <w:rsid w:val="00584DA4"/>
    <w:rsid w:val="00585F34"/>
    <w:rsid w:val="005900A4"/>
    <w:rsid w:val="00591437"/>
    <w:rsid w:val="0059199F"/>
    <w:rsid w:val="0059262C"/>
    <w:rsid w:val="00593B82"/>
    <w:rsid w:val="00594A32"/>
    <w:rsid w:val="00597E68"/>
    <w:rsid w:val="005A5E17"/>
    <w:rsid w:val="005A617E"/>
    <w:rsid w:val="005B0B88"/>
    <w:rsid w:val="005B42C7"/>
    <w:rsid w:val="005B50D7"/>
    <w:rsid w:val="005B565E"/>
    <w:rsid w:val="005B5E9A"/>
    <w:rsid w:val="005B7463"/>
    <w:rsid w:val="005C0DFE"/>
    <w:rsid w:val="005C1796"/>
    <w:rsid w:val="005C38CF"/>
    <w:rsid w:val="005C4243"/>
    <w:rsid w:val="005C580B"/>
    <w:rsid w:val="005C684F"/>
    <w:rsid w:val="005C6882"/>
    <w:rsid w:val="005D0D55"/>
    <w:rsid w:val="005D10D2"/>
    <w:rsid w:val="005D142B"/>
    <w:rsid w:val="005D2103"/>
    <w:rsid w:val="005D2A5E"/>
    <w:rsid w:val="005D2E44"/>
    <w:rsid w:val="005D44A7"/>
    <w:rsid w:val="005D4916"/>
    <w:rsid w:val="005D49B0"/>
    <w:rsid w:val="005D71E6"/>
    <w:rsid w:val="005E0F50"/>
    <w:rsid w:val="005E1C63"/>
    <w:rsid w:val="005E4C72"/>
    <w:rsid w:val="005E7625"/>
    <w:rsid w:val="005E778B"/>
    <w:rsid w:val="005E7B70"/>
    <w:rsid w:val="005F3005"/>
    <w:rsid w:val="005F4869"/>
    <w:rsid w:val="005F5421"/>
    <w:rsid w:val="005F5478"/>
    <w:rsid w:val="005F569E"/>
    <w:rsid w:val="006004A6"/>
    <w:rsid w:val="006007B6"/>
    <w:rsid w:val="00601C1B"/>
    <w:rsid w:val="006039D7"/>
    <w:rsid w:val="00604D5C"/>
    <w:rsid w:val="0060500B"/>
    <w:rsid w:val="00606705"/>
    <w:rsid w:val="006068A3"/>
    <w:rsid w:val="00607E37"/>
    <w:rsid w:val="00611640"/>
    <w:rsid w:val="006116DD"/>
    <w:rsid w:val="006117BB"/>
    <w:rsid w:val="0061359A"/>
    <w:rsid w:val="006151A8"/>
    <w:rsid w:val="00616963"/>
    <w:rsid w:val="00617547"/>
    <w:rsid w:val="006216AE"/>
    <w:rsid w:val="00621701"/>
    <w:rsid w:val="006224B5"/>
    <w:rsid w:val="00623CC9"/>
    <w:rsid w:val="006241A6"/>
    <w:rsid w:val="00626213"/>
    <w:rsid w:val="00626908"/>
    <w:rsid w:val="00630053"/>
    <w:rsid w:val="00631122"/>
    <w:rsid w:val="0063137C"/>
    <w:rsid w:val="00631EFD"/>
    <w:rsid w:val="00634DBA"/>
    <w:rsid w:val="006356C9"/>
    <w:rsid w:val="00636899"/>
    <w:rsid w:val="0064024D"/>
    <w:rsid w:val="00640D54"/>
    <w:rsid w:val="00640DCA"/>
    <w:rsid w:val="00640EB4"/>
    <w:rsid w:val="00640F6F"/>
    <w:rsid w:val="006435F0"/>
    <w:rsid w:val="006442BD"/>
    <w:rsid w:val="006448CF"/>
    <w:rsid w:val="006465CC"/>
    <w:rsid w:val="00646928"/>
    <w:rsid w:val="00646EA0"/>
    <w:rsid w:val="00650EDA"/>
    <w:rsid w:val="00652EB3"/>
    <w:rsid w:val="00653CD1"/>
    <w:rsid w:val="0065401E"/>
    <w:rsid w:val="00654AC6"/>
    <w:rsid w:val="00654BBE"/>
    <w:rsid w:val="00655EE1"/>
    <w:rsid w:val="006562DB"/>
    <w:rsid w:val="00656A3E"/>
    <w:rsid w:val="00656CEF"/>
    <w:rsid w:val="00657C49"/>
    <w:rsid w:val="006617A2"/>
    <w:rsid w:val="006619D3"/>
    <w:rsid w:val="00663267"/>
    <w:rsid w:val="00665950"/>
    <w:rsid w:val="006674DE"/>
    <w:rsid w:val="00670ABA"/>
    <w:rsid w:val="00672303"/>
    <w:rsid w:val="006733BD"/>
    <w:rsid w:val="006756D8"/>
    <w:rsid w:val="006764C0"/>
    <w:rsid w:val="00676C71"/>
    <w:rsid w:val="00677EA0"/>
    <w:rsid w:val="006815F1"/>
    <w:rsid w:val="00682AD9"/>
    <w:rsid w:val="00683075"/>
    <w:rsid w:val="006837D0"/>
    <w:rsid w:val="00685827"/>
    <w:rsid w:val="00686A6E"/>
    <w:rsid w:val="00686C7A"/>
    <w:rsid w:val="00687CF5"/>
    <w:rsid w:val="00690479"/>
    <w:rsid w:val="0069057F"/>
    <w:rsid w:val="00691DEC"/>
    <w:rsid w:val="00693574"/>
    <w:rsid w:val="0069476F"/>
    <w:rsid w:val="0069658A"/>
    <w:rsid w:val="00697538"/>
    <w:rsid w:val="006978FE"/>
    <w:rsid w:val="006A08CA"/>
    <w:rsid w:val="006A20F9"/>
    <w:rsid w:val="006A3268"/>
    <w:rsid w:val="006A52BB"/>
    <w:rsid w:val="006A6BDE"/>
    <w:rsid w:val="006A6D79"/>
    <w:rsid w:val="006A7CEC"/>
    <w:rsid w:val="006B01C1"/>
    <w:rsid w:val="006B0855"/>
    <w:rsid w:val="006B0C09"/>
    <w:rsid w:val="006B0E74"/>
    <w:rsid w:val="006B1453"/>
    <w:rsid w:val="006B1A9E"/>
    <w:rsid w:val="006B1AA4"/>
    <w:rsid w:val="006B1CF1"/>
    <w:rsid w:val="006B4B91"/>
    <w:rsid w:val="006C028B"/>
    <w:rsid w:val="006C043A"/>
    <w:rsid w:val="006C0AE0"/>
    <w:rsid w:val="006C1AF1"/>
    <w:rsid w:val="006C2581"/>
    <w:rsid w:val="006C35BF"/>
    <w:rsid w:val="006C3707"/>
    <w:rsid w:val="006C55CF"/>
    <w:rsid w:val="006C5BF5"/>
    <w:rsid w:val="006C7F77"/>
    <w:rsid w:val="006D323B"/>
    <w:rsid w:val="006D55E7"/>
    <w:rsid w:val="006D6355"/>
    <w:rsid w:val="006E10E4"/>
    <w:rsid w:val="006E22FD"/>
    <w:rsid w:val="006E2FD5"/>
    <w:rsid w:val="006E7762"/>
    <w:rsid w:val="006F0C83"/>
    <w:rsid w:val="006F0E08"/>
    <w:rsid w:val="006F3145"/>
    <w:rsid w:val="006F363D"/>
    <w:rsid w:val="006F39E1"/>
    <w:rsid w:val="006F497A"/>
    <w:rsid w:val="007000D8"/>
    <w:rsid w:val="0070073B"/>
    <w:rsid w:val="00700CAF"/>
    <w:rsid w:val="007026AE"/>
    <w:rsid w:val="00702DEB"/>
    <w:rsid w:val="0070335F"/>
    <w:rsid w:val="00703A3F"/>
    <w:rsid w:val="00704B4E"/>
    <w:rsid w:val="00706BE2"/>
    <w:rsid w:val="00707A35"/>
    <w:rsid w:val="00714DEB"/>
    <w:rsid w:val="0071565B"/>
    <w:rsid w:val="00716C84"/>
    <w:rsid w:val="00716CC3"/>
    <w:rsid w:val="00716E1F"/>
    <w:rsid w:val="0072233C"/>
    <w:rsid w:val="007224C5"/>
    <w:rsid w:val="00723016"/>
    <w:rsid w:val="00723823"/>
    <w:rsid w:val="00723D78"/>
    <w:rsid w:val="00724FEE"/>
    <w:rsid w:val="00725594"/>
    <w:rsid w:val="00725C87"/>
    <w:rsid w:val="00725D1B"/>
    <w:rsid w:val="007266B1"/>
    <w:rsid w:val="007275E4"/>
    <w:rsid w:val="007331AF"/>
    <w:rsid w:val="007339BA"/>
    <w:rsid w:val="007342BA"/>
    <w:rsid w:val="007347E7"/>
    <w:rsid w:val="0073494E"/>
    <w:rsid w:val="00735B36"/>
    <w:rsid w:val="00735B4D"/>
    <w:rsid w:val="00741AAA"/>
    <w:rsid w:val="0074248D"/>
    <w:rsid w:val="00742A78"/>
    <w:rsid w:val="00742DBB"/>
    <w:rsid w:val="00743A5F"/>
    <w:rsid w:val="00743E50"/>
    <w:rsid w:val="00745781"/>
    <w:rsid w:val="007457A7"/>
    <w:rsid w:val="00745D4C"/>
    <w:rsid w:val="00746FD5"/>
    <w:rsid w:val="007474A9"/>
    <w:rsid w:val="00752842"/>
    <w:rsid w:val="00753399"/>
    <w:rsid w:val="00753764"/>
    <w:rsid w:val="007538FB"/>
    <w:rsid w:val="0075400E"/>
    <w:rsid w:val="0075586D"/>
    <w:rsid w:val="00757716"/>
    <w:rsid w:val="0076030C"/>
    <w:rsid w:val="00763504"/>
    <w:rsid w:val="00763958"/>
    <w:rsid w:val="00766759"/>
    <w:rsid w:val="0076681A"/>
    <w:rsid w:val="00766E06"/>
    <w:rsid w:val="007674CC"/>
    <w:rsid w:val="00770B84"/>
    <w:rsid w:val="00770DA4"/>
    <w:rsid w:val="00771D69"/>
    <w:rsid w:val="0077232A"/>
    <w:rsid w:val="00772D99"/>
    <w:rsid w:val="007731BC"/>
    <w:rsid w:val="007740A4"/>
    <w:rsid w:val="00774582"/>
    <w:rsid w:val="00775BBD"/>
    <w:rsid w:val="0077623B"/>
    <w:rsid w:val="007768F3"/>
    <w:rsid w:val="00777392"/>
    <w:rsid w:val="00777474"/>
    <w:rsid w:val="0078127B"/>
    <w:rsid w:val="00781956"/>
    <w:rsid w:val="00785794"/>
    <w:rsid w:val="00785BA9"/>
    <w:rsid w:val="0078734D"/>
    <w:rsid w:val="007905C8"/>
    <w:rsid w:val="00790BE9"/>
    <w:rsid w:val="00790C91"/>
    <w:rsid w:val="007931B5"/>
    <w:rsid w:val="00794B48"/>
    <w:rsid w:val="00794C60"/>
    <w:rsid w:val="0079521D"/>
    <w:rsid w:val="0079628B"/>
    <w:rsid w:val="007A08D5"/>
    <w:rsid w:val="007A2812"/>
    <w:rsid w:val="007A2976"/>
    <w:rsid w:val="007A2BB9"/>
    <w:rsid w:val="007A387D"/>
    <w:rsid w:val="007A3A9F"/>
    <w:rsid w:val="007A5B1E"/>
    <w:rsid w:val="007A74FE"/>
    <w:rsid w:val="007B14F4"/>
    <w:rsid w:val="007B26B4"/>
    <w:rsid w:val="007B385D"/>
    <w:rsid w:val="007B3EE3"/>
    <w:rsid w:val="007B677C"/>
    <w:rsid w:val="007B722B"/>
    <w:rsid w:val="007B75DE"/>
    <w:rsid w:val="007C0092"/>
    <w:rsid w:val="007C19B5"/>
    <w:rsid w:val="007C1A92"/>
    <w:rsid w:val="007C304B"/>
    <w:rsid w:val="007C4758"/>
    <w:rsid w:val="007C5765"/>
    <w:rsid w:val="007C5E21"/>
    <w:rsid w:val="007C6631"/>
    <w:rsid w:val="007C6AEC"/>
    <w:rsid w:val="007C6EEE"/>
    <w:rsid w:val="007C7519"/>
    <w:rsid w:val="007D00A5"/>
    <w:rsid w:val="007D0284"/>
    <w:rsid w:val="007D06D7"/>
    <w:rsid w:val="007D0D1F"/>
    <w:rsid w:val="007D1CB1"/>
    <w:rsid w:val="007D245D"/>
    <w:rsid w:val="007D410C"/>
    <w:rsid w:val="007E11AF"/>
    <w:rsid w:val="007E3953"/>
    <w:rsid w:val="007E39F0"/>
    <w:rsid w:val="007E3D31"/>
    <w:rsid w:val="007E6D4D"/>
    <w:rsid w:val="007E7734"/>
    <w:rsid w:val="007E7CA6"/>
    <w:rsid w:val="007F0C6D"/>
    <w:rsid w:val="007F1097"/>
    <w:rsid w:val="007F4F90"/>
    <w:rsid w:val="007F71C6"/>
    <w:rsid w:val="00800596"/>
    <w:rsid w:val="0080066E"/>
    <w:rsid w:val="00803148"/>
    <w:rsid w:val="00803677"/>
    <w:rsid w:val="0080395C"/>
    <w:rsid w:val="00806FBD"/>
    <w:rsid w:val="0081007F"/>
    <w:rsid w:val="00810C05"/>
    <w:rsid w:val="00812787"/>
    <w:rsid w:val="00812BB9"/>
    <w:rsid w:val="00813C1A"/>
    <w:rsid w:val="00816504"/>
    <w:rsid w:val="00816D6A"/>
    <w:rsid w:val="008207E7"/>
    <w:rsid w:val="00821173"/>
    <w:rsid w:val="00823A92"/>
    <w:rsid w:val="00825D0A"/>
    <w:rsid w:val="0082673D"/>
    <w:rsid w:val="0083067A"/>
    <w:rsid w:val="00832B70"/>
    <w:rsid w:val="00832BBA"/>
    <w:rsid w:val="00833423"/>
    <w:rsid w:val="00833EE5"/>
    <w:rsid w:val="008368C3"/>
    <w:rsid w:val="00836CDA"/>
    <w:rsid w:val="00836FF8"/>
    <w:rsid w:val="00837AE1"/>
    <w:rsid w:val="00841CE0"/>
    <w:rsid w:val="00842253"/>
    <w:rsid w:val="00842CD1"/>
    <w:rsid w:val="008437A3"/>
    <w:rsid w:val="00844CE6"/>
    <w:rsid w:val="00844DE3"/>
    <w:rsid w:val="00846D71"/>
    <w:rsid w:val="00847199"/>
    <w:rsid w:val="008472E1"/>
    <w:rsid w:val="00850730"/>
    <w:rsid w:val="00850AC4"/>
    <w:rsid w:val="00852471"/>
    <w:rsid w:val="00853369"/>
    <w:rsid w:val="00853C7B"/>
    <w:rsid w:val="00855EAF"/>
    <w:rsid w:val="00860933"/>
    <w:rsid w:val="00861848"/>
    <w:rsid w:val="00862124"/>
    <w:rsid w:val="00863CEE"/>
    <w:rsid w:val="00864C4C"/>
    <w:rsid w:val="00865742"/>
    <w:rsid w:val="00865ACA"/>
    <w:rsid w:val="00867C26"/>
    <w:rsid w:val="00867CF3"/>
    <w:rsid w:val="0087126F"/>
    <w:rsid w:val="00873755"/>
    <w:rsid w:val="0087480B"/>
    <w:rsid w:val="00874A1B"/>
    <w:rsid w:val="00874AC9"/>
    <w:rsid w:val="00875EF4"/>
    <w:rsid w:val="00875F6B"/>
    <w:rsid w:val="008764C0"/>
    <w:rsid w:val="00877329"/>
    <w:rsid w:val="00877635"/>
    <w:rsid w:val="00880957"/>
    <w:rsid w:val="00880F80"/>
    <w:rsid w:val="008812F3"/>
    <w:rsid w:val="0088174F"/>
    <w:rsid w:val="0088303C"/>
    <w:rsid w:val="0088357D"/>
    <w:rsid w:val="008854A4"/>
    <w:rsid w:val="0088668C"/>
    <w:rsid w:val="0088737B"/>
    <w:rsid w:val="008873FE"/>
    <w:rsid w:val="00894867"/>
    <w:rsid w:val="00895B4E"/>
    <w:rsid w:val="00896773"/>
    <w:rsid w:val="00896DE7"/>
    <w:rsid w:val="008978FD"/>
    <w:rsid w:val="0089794D"/>
    <w:rsid w:val="00897A25"/>
    <w:rsid w:val="008A4D4D"/>
    <w:rsid w:val="008A71A6"/>
    <w:rsid w:val="008A725E"/>
    <w:rsid w:val="008A76EF"/>
    <w:rsid w:val="008A7B39"/>
    <w:rsid w:val="008B074D"/>
    <w:rsid w:val="008B1470"/>
    <w:rsid w:val="008B16D6"/>
    <w:rsid w:val="008B3139"/>
    <w:rsid w:val="008B33CC"/>
    <w:rsid w:val="008B4106"/>
    <w:rsid w:val="008B474A"/>
    <w:rsid w:val="008B5A07"/>
    <w:rsid w:val="008B6909"/>
    <w:rsid w:val="008C0A74"/>
    <w:rsid w:val="008C1C28"/>
    <w:rsid w:val="008C276C"/>
    <w:rsid w:val="008C407B"/>
    <w:rsid w:val="008C4415"/>
    <w:rsid w:val="008C4E54"/>
    <w:rsid w:val="008C66CB"/>
    <w:rsid w:val="008C7047"/>
    <w:rsid w:val="008D05AE"/>
    <w:rsid w:val="008D0E4D"/>
    <w:rsid w:val="008D1F97"/>
    <w:rsid w:val="008D1FC9"/>
    <w:rsid w:val="008D4D3B"/>
    <w:rsid w:val="008D6A3A"/>
    <w:rsid w:val="008E0EFC"/>
    <w:rsid w:val="008E1D8C"/>
    <w:rsid w:val="008E2853"/>
    <w:rsid w:val="008E385E"/>
    <w:rsid w:val="008E3931"/>
    <w:rsid w:val="008E5351"/>
    <w:rsid w:val="008E53AE"/>
    <w:rsid w:val="008E58FC"/>
    <w:rsid w:val="008E64BF"/>
    <w:rsid w:val="008F01E0"/>
    <w:rsid w:val="008F0793"/>
    <w:rsid w:val="008F0D41"/>
    <w:rsid w:val="008F20A7"/>
    <w:rsid w:val="008F3356"/>
    <w:rsid w:val="008F5CE7"/>
    <w:rsid w:val="008F6D6A"/>
    <w:rsid w:val="00900F5E"/>
    <w:rsid w:val="00902DAE"/>
    <w:rsid w:val="009051CD"/>
    <w:rsid w:val="009058C1"/>
    <w:rsid w:val="009061BB"/>
    <w:rsid w:val="00906E36"/>
    <w:rsid w:val="009100D4"/>
    <w:rsid w:val="009135AA"/>
    <w:rsid w:val="009151E9"/>
    <w:rsid w:val="00916AAA"/>
    <w:rsid w:val="00916AF8"/>
    <w:rsid w:val="00916B4C"/>
    <w:rsid w:val="00916BE8"/>
    <w:rsid w:val="009174E4"/>
    <w:rsid w:val="00917F29"/>
    <w:rsid w:val="00921557"/>
    <w:rsid w:val="00922151"/>
    <w:rsid w:val="00922574"/>
    <w:rsid w:val="0092361D"/>
    <w:rsid w:val="009243CD"/>
    <w:rsid w:val="0092694A"/>
    <w:rsid w:val="00926A3D"/>
    <w:rsid w:val="00927EE5"/>
    <w:rsid w:val="009310CD"/>
    <w:rsid w:val="009314C8"/>
    <w:rsid w:val="00932353"/>
    <w:rsid w:val="00932C00"/>
    <w:rsid w:val="00933280"/>
    <w:rsid w:val="00935358"/>
    <w:rsid w:val="00936017"/>
    <w:rsid w:val="00937C42"/>
    <w:rsid w:val="009402A2"/>
    <w:rsid w:val="00942F06"/>
    <w:rsid w:val="00943E92"/>
    <w:rsid w:val="009444BE"/>
    <w:rsid w:val="00944740"/>
    <w:rsid w:val="00946046"/>
    <w:rsid w:val="0094608C"/>
    <w:rsid w:val="00952E72"/>
    <w:rsid w:val="0095516F"/>
    <w:rsid w:val="009551CB"/>
    <w:rsid w:val="009556A6"/>
    <w:rsid w:val="009559D4"/>
    <w:rsid w:val="00956532"/>
    <w:rsid w:val="009574CB"/>
    <w:rsid w:val="00961113"/>
    <w:rsid w:val="009635A0"/>
    <w:rsid w:val="00964638"/>
    <w:rsid w:val="009648E7"/>
    <w:rsid w:val="0096604D"/>
    <w:rsid w:val="009662CA"/>
    <w:rsid w:val="00967F6E"/>
    <w:rsid w:val="00970DCB"/>
    <w:rsid w:val="00973497"/>
    <w:rsid w:val="00974EBA"/>
    <w:rsid w:val="0097535C"/>
    <w:rsid w:val="009757DC"/>
    <w:rsid w:val="00975D0C"/>
    <w:rsid w:val="00976235"/>
    <w:rsid w:val="00976BF8"/>
    <w:rsid w:val="00980089"/>
    <w:rsid w:val="00982253"/>
    <w:rsid w:val="009823B1"/>
    <w:rsid w:val="00982B58"/>
    <w:rsid w:val="00983AD4"/>
    <w:rsid w:val="009856D6"/>
    <w:rsid w:val="009863AD"/>
    <w:rsid w:val="00987366"/>
    <w:rsid w:val="0099380D"/>
    <w:rsid w:val="00993A28"/>
    <w:rsid w:val="009955F8"/>
    <w:rsid w:val="00996E0A"/>
    <w:rsid w:val="00997357"/>
    <w:rsid w:val="00997698"/>
    <w:rsid w:val="009A00BA"/>
    <w:rsid w:val="009A0311"/>
    <w:rsid w:val="009A3A1B"/>
    <w:rsid w:val="009A3DDE"/>
    <w:rsid w:val="009A3E9F"/>
    <w:rsid w:val="009A42B4"/>
    <w:rsid w:val="009A6E52"/>
    <w:rsid w:val="009A7BFE"/>
    <w:rsid w:val="009B010D"/>
    <w:rsid w:val="009B022E"/>
    <w:rsid w:val="009B1AFB"/>
    <w:rsid w:val="009B3594"/>
    <w:rsid w:val="009B3CB4"/>
    <w:rsid w:val="009B440C"/>
    <w:rsid w:val="009B646F"/>
    <w:rsid w:val="009B677C"/>
    <w:rsid w:val="009C03DB"/>
    <w:rsid w:val="009C1742"/>
    <w:rsid w:val="009C3C26"/>
    <w:rsid w:val="009C59D2"/>
    <w:rsid w:val="009C5B3C"/>
    <w:rsid w:val="009C75A3"/>
    <w:rsid w:val="009C7AD2"/>
    <w:rsid w:val="009D04DF"/>
    <w:rsid w:val="009D1145"/>
    <w:rsid w:val="009D53E6"/>
    <w:rsid w:val="009D5ACB"/>
    <w:rsid w:val="009E0E85"/>
    <w:rsid w:val="009E12C9"/>
    <w:rsid w:val="009E1761"/>
    <w:rsid w:val="009E304B"/>
    <w:rsid w:val="009E3109"/>
    <w:rsid w:val="009E445F"/>
    <w:rsid w:val="009E537B"/>
    <w:rsid w:val="009E61C8"/>
    <w:rsid w:val="009E67C6"/>
    <w:rsid w:val="009E79AF"/>
    <w:rsid w:val="009F0EF0"/>
    <w:rsid w:val="009F1BF0"/>
    <w:rsid w:val="009F1DCB"/>
    <w:rsid w:val="009F3F97"/>
    <w:rsid w:val="009F427F"/>
    <w:rsid w:val="009F4B2B"/>
    <w:rsid w:val="009F5BAF"/>
    <w:rsid w:val="009F6E70"/>
    <w:rsid w:val="009F71C4"/>
    <w:rsid w:val="009F7F78"/>
    <w:rsid w:val="00A0041E"/>
    <w:rsid w:val="00A01C18"/>
    <w:rsid w:val="00A02D81"/>
    <w:rsid w:val="00A03199"/>
    <w:rsid w:val="00A03341"/>
    <w:rsid w:val="00A069B8"/>
    <w:rsid w:val="00A07172"/>
    <w:rsid w:val="00A11ED4"/>
    <w:rsid w:val="00A1218D"/>
    <w:rsid w:val="00A128A4"/>
    <w:rsid w:val="00A12F46"/>
    <w:rsid w:val="00A14219"/>
    <w:rsid w:val="00A15C61"/>
    <w:rsid w:val="00A165EA"/>
    <w:rsid w:val="00A217C8"/>
    <w:rsid w:val="00A21CE8"/>
    <w:rsid w:val="00A23E33"/>
    <w:rsid w:val="00A2454E"/>
    <w:rsid w:val="00A24E60"/>
    <w:rsid w:val="00A24E8F"/>
    <w:rsid w:val="00A254E0"/>
    <w:rsid w:val="00A26335"/>
    <w:rsid w:val="00A273CF"/>
    <w:rsid w:val="00A306C4"/>
    <w:rsid w:val="00A30C4A"/>
    <w:rsid w:val="00A3210A"/>
    <w:rsid w:val="00A32855"/>
    <w:rsid w:val="00A3300A"/>
    <w:rsid w:val="00A331AF"/>
    <w:rsid w:val="00A33A05"/>
    <w:rsid w:val="00A33CCC"/>
    <w:rsid w:val="00A4115B"/>
    <w:rsid w:val="00A41375"/>
    <w:rsid w:val="00A434D5"/>
    <w:rsid w:val="00A43C2D"/>
    <w:rsid w:val="00A44AB3"/>
    <w:rsid w:val="00A44CC0"/>
    <w:rsid w:val="00A4601A"/>
    <w:rsid w:val="00A46213"/>
    <w:rsid w:val="00A4694D"/>
    <w:rsid w:val="00A46CC1"/>
    <w:rsid w:val="00A47CBA"/>
    <w:rsid w:val="00A5033B"/>
    <w:rsid w:val="00A504EA"/>
    <w:rsid w:val="00A50714"/>
    <w:rsid w:val="00A52569"/>
    <w:rsid w:val="00A52AC4"/>
    <w:rsid w:val="00A52B56"/>
    <w:rsid w:val="00A534A5"/>
    <w:rsid w:val="00A55A85"/>
    <w:rsid w:val="00A55D86"/>
    <w:rsid w:val="00A567A9"/>
    <w:rsid w:val="00A57D00"/>
    <w:rsid w:val="00A60271"/>
    <w:rsid w:val="00A60458"/>
    <w:rsid w:val="00A63963"/>
    <w:rsid w:val="00A64099"/>
    <w:rsid w:val="00A640A8"/>
    <w:rsid w:val="00A6435F"/>
    <w:rsid w:val="00A64AD3"/>
    <w:rsid w:val="00A66FB1"/>
    <w:rsid w:val="00A674CB"/>
    <w:rsid w:val="00A72118"/>
    <w:rsid w:val="00A733CE"/>
    <w:rsid w:val="00A74833"/>
    <w:rsid w:val="00A76F3A"/>
    <w:rsid w:val="00A803FD"/>
    <w:rsid w:val="00A808A1"/>
    <w:rsid w:val="00A813E9"/>
    <w:rsid w:val="00A814B7"/>
    <w:rsid w:val="00A83680"/>
    <w:rsid w:val="00A84A6B"/>
    <w:rsid w:val="00A86D3F"/>
    <w:rsid w:val="00A9028E"/>
    <w:rsid w:val="00A90935"/>
    <w:rsid w:val="00A917D1"/>
    <w:rsid w:val="00A9293D"/>
    <w:rsid w:val="00A938DE"/>
    <w:rsid w:val="00A950CD"/>
    <w:rsid w:val="00A96AB7"/>
    <w:rsid w:val="00A97049"/>
    <w:rsid w:val="00A97699"/>
    <w:rsid w:val="00AA079D"/>
    <w:rsid w:val="00AA123F"/>
    <w:rsid w:val="00AA15CC"/>
    <w:rsid w:val="00AA49EF"/>
    <w:rsid w:val="00AA5D0B"/>
    <w:rsid w:val="00AA77EB"/>
    <w:rsid w:val="00AB167F"/>
    <w:rsid w:val="00AB258B"/>
    <w:rsid w:val="00AB2810"/>
    <w:rsid w:val="00AB3C4C"/>
    <w:rsid w:val="00AB4017"/>
    <w:rsid w:val="00AB44B4"/>
    <w:rsid w:val="00AC02B5"/>
    <w:rsid w:val="00AC06CA"/>
    <w:rsid w:val="00AC1729"/>
    <w:rsid w:val="00AC742C"/>
    <w:rsid w:val="00AC7B8F"/>
    <w:rsid w:val="00AD076C"/>
    <w:rsid w:val="00AD148F"/>
    <w:rsid w:val="00AD1678"/>
    <w:rsid w:val="00AD39DB"/>
    <w:rsid w:val="00AD47D0"/>
    <w:rsid w:val="00AD4DEA"/>
    <w:rsid w:val="00AD4F32"/>
    <w:rsid w:val="00AD5461"/>
    <w:rsid w:val="00AE03CA"/>
    <w:rsid w:val="00AE2285"/>
    <w:rsid w:val="00AE27D0"/>
    <w:rsid w:val="00AE2812"/>
    <w:rsid w:val="00AE3C28"/>
    <w:rsid w:val="00AE436D"/>
    <w:rsid w:val="00AE6F0A"/>
    <w:rsid w:val="00AE719D"/>
    <w:rsid w:val="00AF0093"/>
    <w:rsid w:val="00AF0705"/>
    <w:rsid w:val="00AF0706"/>
    <w:rsid w:val="00AF1DF5"/>
    <w:rsid w:val="00AF299C"/>
    <w:rsid w:val="00AF2E4F"/>
    <w:rsid w:val="00AF4111"/>
    <w:rsid w:val="00AF53A7"/>
    <w:rsid w:val="00AF58FE"/>
    <w:rsid w:val="00B015C5"/>
    <w:rsid w:val="00B01902"/>
    <w:rsid w:val="00B01918"/>
    <w:rsid w:val="00B04561"/>
    <w:rsid w:val="00B04C71"/>
    <w:rsid w:val="00B055AE"/>
    <w:rsid w:val="00B069B3"/>
    <w:rsid w:val="00B07046"/>
    <w:rsid w:val="00B11465"/>
    <w:rsid w:val="00B11B00"/>
    <w:rsid w:val="00B125BA"/>
    <w:rsid w:val="00B126C7"/>
    <w:rsid w:val="00B12EB0"/>
    <w:rsid w:val="00B14EB7"/>
    <w:rsid w:val="00B1588B"/>
    <w:rsid w:val="00B16AD2"/>
    <w:rsid w:val="00B16D78"/>
    <w:rsid w:val="00B17016"/>
    <w:rsid w:val="00B23028"/>
    <w:rsid w:val="00B24CDC"/>
    <w:rsid w:val="00B24D75"/>
    <w:rsid w:val="00B25A4E"/>
    <w:rsid w:val="00B25FCF"/>
    <w:rsid w:val="00B273A3"/>
    <w:rsid w:val="00B2783D"/>
    <w:rsid w:val="00B30AA2"/>
    <w:rsid w:val="00B32511"/>
    <w:rsid w:val="00B32EED"/>
    <w:rsid w:val="00B34E32"/>
    <w:rsid w:val="00B37D1C"/>
    <w:rsid w:val="00B4011E"/>
    <w:rsid w:val="00B41D68"/>
    <w:rsid w:val="00B429F7"/>
    <w:rsid w:val="00B45F98"/>
    <w:rsid w:val="00B46910"/>
    <w:rsid w:val="00B46F59"/>
    <w:rsid w:val="00B47D4D"/>
    <w:rsid w:val="00B50B78"/>
    <w:rsid w:val="00B51B5D"/>
    <w:rsid w:val="00B541A2"/>
    <w:rsid w:val="00B55B02"/>
    <w:rsid w:val="00B55C60"/>
    <w:rsid w:val="00B56281"/>
    <w:rsid w:val="00B611E9"/>
    <w:rsid w:val="00B615C0"/>
    <w:rsid w:val="00B61975"/>
    <w:rsid w:val="00B625A8"/>
    <w:rsid w:val="00B625B9"/>
    <w:rsid w:val="00B62884"/>
    <w:rsid w:val="00B6307B"/>
    <w:rsid w:val="00B63CDC"/>
    <w:rsid w:val="00B63D92"/>
    <w:rsid w:val="00B65C9F"/>
    <w:rsid w:val="00B70A07"/>
    <w:rsid w:val="00B70CF8"/>
    <w:rsid w:val="00B70E9B"/>
    <w:rsid w:val="00B71E45"/>
    <w:rsid w:val="00B722A8"/>
    <w:rsid w:val="00B73950"/>
    <w:rsid w:val="00B75126"/>
    <w:rsid w:val="00B751D1"/>
    <w:rsid w:val="00B762A2"/>
    <w:rsid w:val="00B766CD"/>
    <w:rsid w:val="00B7761D"/>
    <w:rsid w:val="00B80643"/>
    <w:rsid w:val="00B82F96"/>
    <w:rsid w:val="00B83F18"/>
    <w:rsid w:val="00B84BF6"/>
    <w:rsid w:val="00B86278"/>
    <w:rsid w:val="00B8722A"/>
    <w:rsid w:val="00B87903"/>
    <w:rsid w:val="00B87C4E"/>
    <w:rsid w:val="00B9029B"/>
    <w:rsid w:val="00B90421"/>
    <w:rsid w:val="00B9043E"/>
    <w:rsid w:val="00B907D9"/>
    <w:rsid w:val="00B923B6"/>
    <w:rsid w:val="00B95EDC"/>
    <w:rsid w:val="00B96CE5"/>
    <w:rsid w:val="00B96E7F"/>
    <w:rsid w:val="00BA00B8"/>
    <w:rsid w:val="00BA0B28"/>
    <w:rsid w:val="00BA0C1A"/>
    <w:rsid w:val="00BA0E0F"/>
    <w:rsid w:val="00BA323F"/>
    <w:rsid w:val="00BA353B"/>
    <w:rsid w:val="00BA3ABD"/>
    <w:rsid w:val="00BA5602"/>
    <w:rsid w:val="00BB4B6C"/>
    <w:rsid w:val="00BB76A9"/>
    <w:rsid w:val="00BB7CC4"/>
    <w:rsid w:val="00BC2DB7"/>
    <w:rsid w:val="00BC54EC"/>
    <w:rsid w:val="00BC63CF"/>
    <w:rsid w:val="00BC6C4A"/>
    <w:rsid w:val="00BC791D"/>
    <w:rsid w:val="00BC7F44"/>
    <w:rsid w:val="00BD01CB"/>
    <w:rsid w:val="00BD0938"/>
    <w:rsid w:val="00BD0CA7"/>
    <w:rsid w:val="00BD11AF"/>
    <w:rsid w:val="00BD4147"/>
    <w:rsid w:val="00BD453B"/>
    <w:rsid w:val="00BD4DE4"/>
    <w:rsid w:val="00BE11A4"/>
    <w:rsid w:val="00BE15F9"/>
    <w:rsid w:val="00BE206B"/>
    <w:rsid w:val="00BE20A3"/>
    <w:rsid w:val="00BE21D6"/>
    <w:rsid w:val="00BE3628"/>
    <w:rsid w:val="00BE3E0C"/>
    <w:rsid w:val="00BE44E4"/>
    <w:rsid w:val="00BE467B"/>
    <w:rsid w:val="00BE4876"/>
    <w:rsid w:val="00BE6500"/>
    <w:rsid w:val="00BE757A"/>
    <w:rsid w:val="00BE7A26"/>
    <w:rsid w:val="00BF1318"/>
    <w:rsid w:val="00BF16D1"/>
    <w:rsid w:val="00BF1AB3"/>
    <w:rsid w:val="00BF1E8B"/>
    <w:rsid w:val="00BF25BF"/>
    <w:rsid w:val="00BF2A44"/>
    <w:rsid w:val="00BF2E17"/>
    <w:rsid w:val="00BF2E75"/>
    <w:rsid w:val="00BF3DBE"/>
    <w:rsid w:val="00BF42E0"/>
    <w:rsid w:val="00BF4486"/>
    <w:rsid w:val="00BF7DF9"/>
    <w:rsid w:val="00C00C39"/>
    <w:rsid w:val="00C02FC1"/>
    <w:rsid w:val="00C0360C"/>
    <w:rsid w:val="00C0454B"/>
    <w:rsid w:val="00C04A75"/>
    <w:rsid w:val="00C04D16"/>
    <w:rsid w:val="00C05441"/>
    <w:rsid w:val="00C05B4B"/>
    <w:rsid w:val="00C05F43"/>
    <w:rsid w:val="00C06E2A"/>
    <w:rsid w:val="00C07328"/>
    <w:rsid w:val="00C104C6"/>
    <w:rsid w:val="00C118CC"/>
    <w:rsid w:val="00C132E4"/>
    <w:rsid w:val="00C15B51"/>
    <w:rsid w:val="00C15D5C"/>
    <w:rsid w:val="00C16116"/>
    <w:rsid w:val="00C16ACD"/>
    <w:rsid w:val="00C16CC9"/>
    <w:rsid w:val="00C16D7A"/>
    <w:rsid w:val="00C1771F"/>
    <w:rsid w:val="00C20D97"/>
    <w:rsid w:val="00C214FD"/>
    <w:rsid w:val="00C21588"/>
    <w:rsid w:val="00C224C7"/>
    <w:rsid w:val="00C23195"/>
    <w:rsid w:val="00C2334B"/>
    <w:rsid w:val="00C23EA6"/>
    <w:rsid w:val="00C2594E"/>
    <w:rsid w:val="00C26787"/>
    <w:rsid w:val="00C2751D"/>
    <w:rsid w:val="00C303A3"/>
    <w:rsid w:val="00C30E4C"/>
    <w:rsid w:val="00C31221"/>
    <w:rsid w:val="00C3128B"/>
    <w:rsid w:val="00C31951"/>
    <w:rsid w:val="00C348AE"/>
    <w:rsid w:val="00C3684B"/>
    <w:rsid w:val="00C36EAD"/>
    <w:rsid w:val="00C40BB7"/>
    <w:rsid w:val="00C4116A"/>
    <w:rsid w:val="00C436C0"/>
    <w:rsid w:val="00C43F93"/>
    <w:rsid w:val="00C44E01"/>
    <w:rsid w:val="00C45649"/>
    <w:rsid w:val="00C46115"/>
    <w:rsid w:val="00C46CDE"/>
    <w:rsid w:val="00C46DFB"/>
    <w:rsid w:val="00C471EA"/>
    <w:rsid w:val="00C476F7"/>
    <w:rsid w:val="00C47BA4"/>
    <w:rsid w:val="00C47CF0"/>
    <w:rsid w:val="00C50AE4"/>
    <w:rsid w:val="00C50C6B"/>
    <w:rsid w:val="00C51343"/>
    <w:rsid w:val="00C53011"/>
    <w:rsid w:val="00C56D4F"/>
    <w:rsid w:val="00C57742"/>
    <w:rsid w:val="00C57F68"/>
    <w:rsid w:val="00C60262"/>
    <w:rsid w:val="00C60980"/>
    <w:rsid w:val="00C60CAB"/>
    <w:rsid w:val="00C6135D"/>
    <w:rsid w:val="00C61AE0"/>
    <w:rsid w:val="00C62367"/>
    <w:rsid w:val="00C645AC"/>
    <w:rsid w:val="00C65065"/>
    <w:rsid w:val="00C65578"/>
    <w:rsid w:val="00C65BAC"/>
    <w:rsid w:val="00C7017A"/>
    <w:rsid w:val="00C70A25"/>
    <w:rsid w:val="00C71DC2"/>
    <w:rsid w:val="00C735D6"/>
    <w:rsid w:val="00C74A62"/>
    <w:rsid w:val="00C75352"/>
    <w:rsid w:val="00C76EB4"/>
    <w:rsid w:val="00C776DB"/>
    <w:rsid w:val="00C817E2"/>
    <w:rsid w:val="00C82109"/>
    <w:rsid w:val="00C82657"/>
    <w:rsid w:val="00C82F83"/>
    <w:rsid w:val="00C8430F"/>
    <w:rsid w:val="00C854BC"/>
    <w:rsid w:val="00C85939"/>
    <w:rsid w:val="00C85A2B"/>
    <w:rsid w:val="00C866A2"/>
    <w:rsid w:val="00C87C6F"/>
    <w:rsid w:val="00C87F3D"/>
    <w:rsid w:val="00C906BF"/>
    <w:rsid w:val="00C90E95"/>
    <w:rsid w:val="00C92792"/>
    <w:rsid w:val="00C92835"/>
    <w:rsid w:val="00C92DE2"/>
    <w:rsid w:val="00C93182"/>
    <w:rsid w:val="00C93244"/>
    <w:rsid w:val="00C9390C"/>
    <w:rsid w:val="00C95267"/>
    <w:rsid w:val="00C96440"/>
    <w:rsid w:val="00C96F3F"/>
    <w:rsid w:val="00C97F9B"/>
    <w:rsid w:val="00CA16F6"/>
    <w:rsid w:val="00CA1C5F"/>
    <w:rsid w:val="00CA2BF0"/>
    <w:rsid w:val="00CA3856"/>
    <w:rsid w:val="00CA569D"/>
    <w:rsid w:val="00CA5D39"/>
    <w:rsid w:val="00CA7E30"/>
    <w:rsid w:val="00CB0FA7"/>
    <w:rsid w:val="00CB24F1"/>
    <w:rsid w:val="00CB4391"/>
    <w:rsid w:val="00CB482B"/>
    <w:rsid w:val="00CB6006"/>
    <w:rsid w:val="00CB73F8"/>
    <w:rsid w:val="00CB7E5C"/>
    <w:rsid w:val="00CB7EBC"/>
    <w:rsid w:val="00CC00F8"/>
    <w:rsid w:val="00CC0B9F"/>
    <w:rsid w:val="00CC0FB6"/>
    <w:rsid w:val="00CC173C"/>
    <w:rsid w:val="00CC414E"/>
    <w:rsid w:val="00CC4CAB"/>
    <w:rsid w:val="00CC7BFD"/>
    <w:rsid w:val="00CD11DE"/>
    <w:rsid w:val="00CD1577"/>
    <w:rsid w:val="00CD59B1"/>
    <w:rsid w:val="00CD6930"/>
    <w:rsid w:val="00CE1827"/>
    <w:rsid w:val="00CE574B"/>
    <w:rsid w:val="00CE68AA"/>
    <w:rsid w:val="00CE7C10"/>
    <w:rsid w:val="00CF06BF"/>
    <w:rsid w:val="00CF21F7"/>
    <w:rsid w:val="00CF2247"/>
    <w:rsid w:val="00CF29A8"/>
    <w:rsid w:val="00CF37E2"/>
    <w:rsid w:val="00CF4F93"/>
    <w:rsid w:val="00CF55F0"/>
    <w:rsid w:val="00D00996"/>
    <w:rsid w:val="00D02B5D"/>
    <w:rsid w:val="00D02DCC"/>
    <w:rsid w:val="00D030A5"/>
    <w:rsid w:val="00D03324"/>
    <w:rsid w:val="00D03763"/>
    <w:rsid w:val="00D03FEC"/>
    <w:rsid w:val="00D0448F"/>
    <w:rsid w:val="00D06361"/>
    <w:rsid w:val="00D10815"/>
    <w:rsid w:val="00D10962"/>
    <w:rsid w:val="00D122E5"/>
    <w:rsid w:val="00D13027"/>
    <w:rsid w:val="00D13466"/>
    <w:rsid w:val="00D155DE"/>
    <w:rsid w:val="00D15D23"/>
    <w:rsid w:val="00D16591"/>
    <w:rsid w:val="00D16943"/>
    <w:rsid w:val="00D17B49"/>
    <w:rsid w:val="00D2111E"/>
    <w:rsid w:val="00D21899"/>
    <w:rsid w:val="00D223E6"/>
    <w:rsid w:val="00D22AED"/>
    <w:rsid w:val="00D23892"/>
    <w:rsid w:val="00D23B75"/>
    <w:rsid w:val="00D24BFE"/>
    <w:rsid w:val="00D24E45"/>
    <w:rsid w:val="00D24F1B"/>
    <w:rsid w:val="00D27798"/>
    <w:rsid w:val="00D312A0"/>
    <w:rsid w:val="00D3131F"/>
    <w:rsid w:val="00D31C76"/>
    <w:rsid w:val="00D31F43"/>
    <w:rsid w:val="00D31FD0"/>
    <w:rsid w:val="00D32551"/>
    <w:rsid w:val="00D32A75"/>
    <w:rsid w:val="00D3336E"/>
    <w:rsid w:val="00D34A4D"/>
    <w:rsid w:val="00D3664C"/>
    <w:rsid w:val="00D428A3"/>
    <w:rsid w:val="00D428CB"/>
    <w:rsid w:val="00D42E06"/>
    <w:rsid w:val="00D4464B"/>
    <w:rsid w:val="00D45040"/>
    <w:rsid w:val="00D457B0"/>
    <w:rsid w:val="00D460DA"/>
    <w:rsid w:val="00D5023A"/>
    <w:rsid w:val="00D519D1"/>
    <w:rsid w:val="00D5211C"/>
    <w:rsid w:val="00D53BC9"/>
    <w:rsid w:val="00D55CAC"/>
    <w:rsid w:val="00D56716"/>
    <w:rsid w:val="00D60910"/>
    <w:rsid w:val="00D61F11"/>
    <w:rsid w:val="00D620AD"/>
    <w:rsid w:val="00D62330"/>
    <w:rsid w:val="00D635C0"/>
    <w:rsid w:val="00D640CD"/>
    <w:rsid w:val="00D64199"/>
    <w:rsid w:val="00D65006"/>
    <w:rsid w:val="00D65824"/>
    <w:rsid w:val="00D66038"/>
    <w:rsid w:val="00D66E42"/>
    <w:rsid w:val="00D67357"/>
    <w:rsid w:val="00D70B5C"/>
    <w:rsid w:val="00D7133C"/>
    <w:rsid w:val="00D71403"/>
    <w:rsid w:val="00D725F5"/>
    <w:rsid w:val="00D72DAD"/>
    <w:rsid w:val="00D733ED"/>
    <w:rsid w:val="00D73641"/>
    <w:rsid w:val="00D74889"/>
    <w:rsid w:val="00D76BC0"/>
    <w:rsid w:val="00D7790C"/>
    <w:rsid w:val="00D8077C"/>
    <w:rsid w:val="00D80828"/>
    <w:rsid w:val="00D808CF"/>
    <w:rsid w:val="00D80EDD"/>
    <w:rsid w:val="00D819AD"/>
    <w:rsid w:val="00D824C8"/>
    <w:rsid w:val="00D82C66"/>
    <w:rsid w:val="00D82EA9"/>
    <w:rsid w:val="00D83558"/>
    <w:rsid w:val="00D844F7"/>
    <w:rsid w:val="00D86588"/>
    <w:rsid w:val="00D908D0"/>
    <w:rsid w:val="00D90B12"/>
    <w:rsid w:val="00D9153B"/>
    <w:rsid w:val="00D916A1"/>
    <w:rsid w:val="00D91C40"/>
    <w:rsid w:val="00D92691"/>
    <w:rsid w:val="00D9397D"/>
    <w:rsid w:val="00D94856"/>
    <w:rsid w:val="00D94FEC"/>
    <w:rsid w:val="00D95127"/>
    <w:rsid w:val="00D9659B"/>
    <w:rsid w:val="00D96837"/>
    <w:rsid w:val="00DA045B"/>
    <w:rsid w:val="00DA183E"/>
    <w:rsid w:val="00DA2E0E"/>
    <w:rsid w:val="00DA35A6"/>
    <w:rsid w:val="00DA371C"/>
    <w:rsid w:val="00DA3A7B"/>
    <w:rsid w:val="00DA3E45"/>
    <w:rsid w:val="00DA612F"/>
    <w:rsid w:val="00DA6CC4"/>
    <w:rsid w:val="00DA7C19"/>
    <w:rsid w:val="00DB08F5"/>
    <w:rsid w:val="00DB3979"/>
    <w:rsid w:val="00DB6F7D"/>
    <w:rsid w:val="00DB7F60"/>
    <w:rsid w:val="00DC0C70"/>
    <w:rsid w:val="00DC23FC"/>
    <w:rsid w:val="00DC32E8"/>
    <w:rsid w:val="00DC4691"/>
    <w:rsid w:val="00DC48ED"/>
    <w:rsid w:val="00DC5A41"/>
    <w:rsid w:val="00DC79AC"/>
    <w:rsid w:val="00DC7D37"/>
    <w:rsid w:val="00DD36B3"/>
    <w:rsid w:val="00DD472F"/>
    <w:rsid w:val="00DD477A"/>
    <w:rsid w:val="00DD4B2E"/>
    <w:rsid w:val="00DD52CB"/>
    <w:rsid w:val="00DD5EFA"/>
    <w:rsid w:val="00DD5F38"/>
    <w:rsid w:val="00DD6008"/>
    <w:rsid w:val="00DD6AAD"/>
    <w:rsid w:val="00DD70D9"/>
    <w:rsid w:val="00DD78F8"/>
    <w:rsid w:val="00DE0196"/>
    <w:rsid w:val="00DE04EC"/>
    <w:rsid w:val="00DE0C58"/>
    <w:rsid w:val="00DE1A85"/>
    <w:rsid w:val="00DE35AD"/>
    <w:rsid w:val="00DE3B46"/>
    <w:rsid w:val="00DE520A"/>
    <w:rsid w:val="00DE5686"/>
    <w:rsid w:val="00DE624D"/>
    <w:rsid w:val="00DE6D85"/>
    <w:rsid w:val="00DE78A1"/>
    <w:rsid w:val="00DE7D29"/>
    <w:rsid w:val="00DF00FF"/>
    <w:rsid w:val="00DF0803"/>
    <w:rsid w:val="00DF0895"/>
    <w:rsid w:val="00DF0D45"/>
    <w:rsid w:val="00DF394D"/>
    <w:rsid w:val="00DF40F7"/>
    <w:rsid w:val="00DF4217"/>
    <w:rsid w:val="00DF46A1"/>
    <w:rsid w:val="00DF4EE2"/>
    <w:rsid w:val="00DF6224"/>
    <w:rsid w:val="00DF641B"/>
    <w:rsid w:val="00E039EF"/>
    <w:rsid w:val="00E04506"/>
    <w:rsid w:val="00E0530A"/>
    <w:rsid w:val="00E0534E"/>
    <w:rsid w:val="00E106FB"/>
    <w:rsid w:val="00E11754"/>
    <w:rsid w:val="00E11A73"/>
    <w:rsid w:val="00E128E5"/>
    <w:rsid w:val="00E12D60"/>
    <w:rsid w:val="00E147BF"/>
    <w:rsid w:val="00E15153"/>
    <w:rsid w:val="00E15602"/>
    <w:rsid w:val="00E204C0"/>
    <w:rsid w:val="00E20D31"/>
    <w:rsid w:val="00E20E0A"/>
    <w:rsid w:val="00E21927"/>
    <w:rsid w:val="00E22818"/>
    <w:rsid w:val="00E23238"/>
    <w:rsid w:val="00E24D5F"/>
    <w:rsid w:val="00E2662C"/>
    <w:rsid w:val="00E30520"/>
    <w:rsid w:val="00E30659"/>
    <w:rsid w:val="00E30B31"/>
    <w:rsid w:val="00E336B8"/>
    <w:rsid w:val="00E33F5B"/>
    <w:rsid w:val="00E3465D"/>
    <w:rsid w:val="00E3602C"/>
    <w:rsid w:val="00E3792A"/>
    <w:rsid w:val="00E41DE6"/>
    <w:rsid w:val="00E42D48"/>
    <w:rsid w:val="00E42E26"/>
    <w:rsid w:val="00E44157"/>
    <w:rsid w:val="00E44AE5"/>
    <w:rsid w:val="00E45773"/>
    <w:rsid w:val="00E459AF"/>
    <w:rsid w:val="00E45A7B"/>
    <w:rsid w:val="00E463DE"/>
    <w:rsid w:val="00E50816"/>
    <w:rsid w:val="00E544E7"/>
    <w:rsid w:val="00E54505"/>
    <w:rsid w:val="00E557B3"/>
    <w:rsid w:val="00E56495"/>
    <w:rsid w:val="00E56FD1"/>
    <w:rsid w:val="00E5712D"/>
    <w:rsid w:val="00E57F3B"/>
    <w:rsid w:val="00E60D90"/>
    <w:rsid w:val="00E61603"/>
    <w:rsid w:val="00E61CEE"/>
    <w:rsid w:val="00E62168"/>
    <w:rsid w:val="00E63689"/>
    <w:rsid w:val="00E64907"/>
    <w:rsid w:val="00E65D24"/>
    <w:rsid w:val="00E70C81"/>
    <w:rsid w:val="00E719CF"/>
    <w:rsid w:val="00E725D7"/>
    <w:rsid w:val="00E726CB"/>
    <w:rsid w:val="00E73B92"/>
    <w:rsid w:val="00E73CA7"/>
    <w:rsid w:val="00E74485"/>
    <w:rsid w:val="00E75BCC"/>
    <w:rsid w:val="00E768CF"/>
    <w:rsid w:val="00E77C76"/>
    <w:rsid w:val="00E801BA"/>
    <w:rsid w:val="00E80426"/>
    <w:rsid w:val="00E8129E"/>
    <w:rsid w:val="00E8142C"/>
    <w:rsid w:val="00E81951"/>
    <w:rsid w:val="00E81B2B"/>
    <w:rsid w:val="00E82876"/>
    <w:rsid w:val="00E8305B"/>
    <w:rsid w:val="00E833A0"/>
    <w:rsid w:val="00E83856"/>
    <w:rsid w:val="00E86C04"/>
    <w:rsid w:val="00E871C6"/>
    <w:rsid w:val="00E9142A"/>
    <w:rsid w:val="00E915C7"/>
    <w:rsid w:val="00E94078"/>
    <w:rsid w:val="00E94628"/>
    <w:rsid w:val="00E94ABB"/>
    <w:rsid w:val="00E953C0"/>
    <w:rsid w:val="00E95F1D"/>
    <w:rsid w:val="00E95FFB"/>
    <w:rsid w:val="00E977FA"/>
    <w:rsid w:val="00E97A84"/>
    <w:rsid w:val="00EA0ECF"/>
    <w:rsid w:val="00EA153B"/>
    <w:rsid w:val="00EA1CD0"/>
    <w:rsid w:val="00EA5AE5"/>
    <w:rsid w:val="00EA6384"/>
    <w:rsid w:val="00EB0B84"/>
    <w:rsid w:val="00EB635B"/>
    <w:rsid w:val="00EC19E4"/>
    <w:rsid w:val="00EC26E6"/>
    <w:rsid w:val="00EC4170"/>
    <w:rsid w:val="00EC41F8"/>
    <w:rsid w:val="00EC69CA"/>
    <w:rsid w:val="00EC79E1"/>
    <w:rsid w:val="00ED02EC"/>
    <w:rsid w:val="00ED11B0"/>
    <w:rsid w:val="00ED1886"/>
    <w:rsid w:val="00ED3984"/>
    <w:rsid w:val="00ED6E03"/>
    <w:rsid w:val="00EE0E66"/>
    <w:rsid w:val="00EE1C6F"/>
    <w:rsid w:val="00EE2426"/>
    <w:rsid w:val="00EE359B"/>
    <w:rsid w:val="00EE4EDD"/>
    <w:rsid w:val="00EE70DC"/>
    <w:rsid w:val="00EF0473"/>
    <w:rsid w:val="00EF180F"/>
    <w:rsid w:val="00EF2B27"/>
    <w:rsid w:val="00EF3A95"/>
    <w:rsid w:val="00EF42C9"/>
    <w:rsid w:val="00EF4CAF"/>
    <w:rsid w:val="00EF5128"/>
    <w:rsid w:val="00EF6418"/>
    <w:rsid w:val="00EF7354"/>
    <w:rsid w:val="00F02DEB"/>
    <w:rsid w:val="00F034A4"/>
    <w:rsid w:val="00F054E5"/>
    <w:rsid w:val="00F0728D"/>
    <w:rsid w:val="00F0797E"/>
    <w:rsid w:val="00F07D30"/>
    <w:rsid w:val="00F10248"/>
    <w:rsid w:val="00F10638"/>
    <w:rsid w:val="00F11A22"/>
    <w:rsid w:val="00F11C7B"/>
    <w:rsid w:val="00F126D2"/>
    <w:rsid w:val="00F1424F"/>
    <w:rsid w:val="00F16722"/>
    <w:rsid w:val="00F22922"/>
    <w:rsid w:val="00F23A01"/>
    <w:rsid w:val="00F23B2C"/>
    <w:rsid w:val="00F24FE3"/>
    <w:rsid w:val="00F2513A"/>
    <w:rsid w:val="00F271C4"/>
    <w:rsid w:val="00F31C3E"/>
    <w:rsid w:val="00F324F3"/>
    <w:rsid w:val="00F33BA9"/>
    <w:rsid w:val="00F33EAD"/>
    <w:rsid w:val="00F413F8"/>
    <w:rsid w:val="00F416D8"/>
    <w:rsid w:val="00F417CE"/>
    <w:rsid w:val="00F4204D"/>
    <w:rsid w:val="00F427F5"/>
    <w:rsid w:val="00F43AD5"/>
    <w:rsid w:val="00F43EC5"/>
    <w:rsid w:val="00F44DA8"/>
    <w:rsid w:val="00F4522E"/>
    <w:rsid w:val="00F50824"/>
    <w:rsid w:val="00F51B6D"/>
    <w:rsid w:val="00F52144"/>
    <w:rsid w:val="00F52253"/>
    <w:rsid w:val="00F54D49"/>
    <w:rsid w:val="00F5597D"/>
    <w:rsid w:val="00F61126"/>
    <w:rsid w:val="00F64CEE"/>
    <w:rsid w:val="00F65224"/>
    <w:rsid w:val="00F66052"/>
    <w:rsid w:val="00F7014C"/>
    <w:rsid w:val="00F71127"/>
    <w:rsid w:val="00F72300"/>
    <w:rsid w:val="00F72486"/>
    <w:rsid w:val="00F74728"/>
    <w:rsid w:val="00F75E0E"/>
    <w:rsid w:val="00F76887"/>
    <w:rsid w:val="00F80D2D"/>
    <w:rsid w:val="00F80E89"/>
    <w:rsid w:val="00F82A74"/>
    <w:rsid w:val="00F83873"/>
    <w:rsid w:val="00F85890"/>
    <w:rsid w:val="00F85CBF"/>
    <w:rsid w:val="00F869C7"/>
    <w:rsid w:val="00F86E3F"/>
    <w:rsid w:val="00F87B22"/>
    <w:rsid w:val="00F905F7"/>
    <w:rsid w:val="00F911C1"/>
    <w:rsid w:val="00F9168B"/>
    <w:rsid w:val="00F92505"/>
    <w:rsid w:val="00F92541"/>
    <w:rsid w:val="00F94137"/>
    <w:rsid w:val="00F9519B"/>
    <w:rsid w:val="00F9638A"/>
    <w:rsid w:val="00F963D8"/>
    <w:rsid w:val="00FA04C4"/>
    <w:rsid w:val="00FA1469"/>
    <w:rsid w:val="00FA2601"/>
    <w:rsid w:val="00FA2E5B"/>
    <w:rsid w:val="00FA3508"/>
    <w:rsid w:val="00FA3DE5"/>
    <w:rsid w:val="00FA52C3"/>
    <w:rsid w:val="00FA6AF1"/>
    <w:rsid w:val="00FA6E54"/>
    <w:rsid w:val="00FB0D1B"/>
    <w:rsid w:val="00FB0F33"/>
    <w:rsid w:val="00FB2BBF"/>
    <w:rsid w:val="00FB39C4"/>
    <w:rsid w:val="00FB458C"/>
    <w:rsid w:val="00FB4B37"/>
    <w:rsid w:val="00FB576D"/>
    <w:rsid w:val="00FC0E55"/>
    <w:rsid w:val="00FC26E9"/>
    <w:rsid w:val="00FC32EF"/>
    <w:rsid w:val="00FC3FB4"/>
    <w:rsid w:val="00FC4461"/>
    <w:rsid w:val="00FC4709"/>
    <w:rsid w:val="00FC4CBF"/>
    <w:rsid w:val="00FC64E0"/>
    <w:rsid w:val="00FC687C"/>
    <w:rsid w:val="00FC78FE"/>
    <w:rsid w:val="00FD0C41"/>
    <w:rsid w:val="00FD173B"/>
    <w:rsid w:val="00FD19F4"/>
    <w:rsid w:val="00FD1E34"/>
    <w:rsid w:val="00FD2050"/>
    <w:rsid w:val="00FD3BA1"/>
    <w:rsid w:val="00FD4A8D"/>
    <w:rsid w:val="00FD5569"/>
    <w:rsid w:val="00FD751B"/>
    <w:rsid w:val="00FD7C08"/>
    <w:rsid w:val="00FE25A8"/>
    <w:rsid w:val="00FE27CC"/>
    <w:rsid w:val="00FE2E59"/>
    <w:rsid w:val="00FE4720"/>
    <w:rsid w:val="00FE4BF6"/>
    <w:rsid w:val="00FE5A4E"/>
    <w:rsid w:val="00FE5B6E"/>
    <w:rsid w:val="00FE697A"/>
    <w:rsid w:val="00FF1C99"/>
    <w:rsid w:val="00FF3460"/>
    <w:rsid w:val="00FF37FC"/>
    <w:rsid w:val="00FF3DB0"/>
    <w:rsid w:val="00FF58A9"/>
    <w:rsid w:val="00FF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0E0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incho" w:hAnsi="Arial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line="360" w:lineRule="atLeast"/>
      <w:jc w:val="both"/>
      <w:textAlignment w:val="baseline"/>
    </w:pPr>
    <w:rPr>
      <w:rFonts w:ascii="Times New Roman" w:eastAsia="平成明朝" w:hAnsi="Times New Roman"/>
      <w:sz w:val="24"/>
    </w:rPr>
  </w:style>
  <w:style w:type="paragraph" w:styleId="1">
    <w:name w:val="heading 1"/>
    <w:basedOn w:val="a"/>
    <w:next w:val="a"/>
    <w:qFormat/>
    <w:pPr>
      <w:keepNext/>
      <w:spacing w:line="480" w:lineRule="auto"/>
      <w:jc w:val="left"/>
      <w:outlineLvl w:val="0"/>
    </w:pPr>
    <w:rPr>
      <w:b/>
      <w:sz w:val="20"/>
    </w:rPr>
  </w:style>
  <w:style w:type="paragraph" w:styleId="2">
    <w:name w:val="heading 2"/>
    <w:basedOn w:val="a"/>
    <w:next w:val="a0"/>
    <w:qFormat/>
    <w:pPr>
      <w:keepNext/>
      <w:outlineLvl w:val="1"/>
    </w:pPr>
    <w:rPr>
      <w:b/>
      <w:sz w:val="20"/>
    </w:rPr>
  </w:style>
  <w:style w:type="paragraph" w:styleId="3">
    <w:name w:val="heading 3"/>
    <w:basedOn w:val="a"/>
    <w:next w:val="a0"/>
    <w:qFormat/>
    <w:pPr>
      <w:keepNext/>
      <w:ind w:left="851"/>
      <w:outlineLvl w:val="2"/>
    </w:pPr>
  </w:style>
  <w:style w:type="paragraph" w:styleId="4">
    <w:name w:val="heading 4"/>
    <w:basedOn w:val="a"/>
    <w:next w:val="a0"/>
    <w:qFormat/>
    <w:pPr>
      <w:keepNext/>
      <w:spacing w:line="480" w:lineRule="auto"/>
      <w:jc w:val="left"/>
      <w:outlineLvl w:val="3"/>
    </w:pPr>
    <w:rPr>
      <w:b/>
    </w:rPr>
  </w:style>
  <w:style w:type="paragraph" w:styleId="5">
    <w:name w:val="heading 5"/>
    <w:basedOn w:val="a"/>
    <w:next w:val="a0"/>
    <w:qFormat/>
    <w:pPr>
      <w:keepNext/>
      <w:spacing w:line="240" w:lineRule="auto"/>
      <w:outlineLvl w:val="4"/>
    </w:pPr>
    <w:rPr>
      <w:b/>
      <w:kern w:val="2"/>
      <w:sz w:val="28"/>
    </w:rPr>
  </w:style>
  <w:style w:type="paragraph" w:styleId="6">
    <w:name w:val="heading 6"/>
    <w:basedOn w:val="a"/>
    <w:next w:val="a0"/>
    <w:qFormat/>
    <w:pPr>
      <w:keepNext/>
      <w:snapToGrid w:val="0"/>
      <w:spacing w:line="480" w:lineRule="auto"/>
      <w:jc w:val="center"/>
      <w:outlineLvl w:val="5"/>
    </w:pPr>
    <w:rPr>
      <w:rFonts w:ascii="Times" w:hAnsi="Times"/>
      <w:b/>
      <w:sz w:val="26"/>
    </w:rPr>
  </w:style>
  <w:style w:type="paragraph" w:styleId="7">
    <w:name w:val="heading 7"/>
    <w:basedOn w:val="a"/>
    <w:next w:val="a0"/>
    <w:qFormat/>
    <w:pPr>
      <w:keepNext/>
      <w:snapToGrid w:val="0"/>
      <w:spacing w:line="480" w:lineRule="auto"/>
      <w:outlineLvl w:val="6"/>
    </w:pPr>
    <w:rPr>
      <w:rFonts w:ascii="Times" w:eastAsia="????" w:hAnsi="Times"/>
      <w:b/>
      <w:i/>
      <w:color w:val="000000"/>
      <w:sz w:val="26"/>
    </w:rPr>
  </w:style>
  <w:style w:type="paragraph" w:styleId="8">
    <w:name w:val="heading 8"/>
    <w:basedOn w:val="a"/>
    <w:next w:val="a0"/>
    <w:qFormat/>
    <w:pPr>
      <w:keepNext/>
      <w:snapToGrid w:val="0"/>
      <w:spacing w:line="480" w:lineRule="auto"/>
      <w:outlineLvl w:val="7"/>
    </w:pPr>
    <w:rPr>
      <w:rFonts w:ascii="Times" w:hAnsi="Times"/>
      <w:b/>
      <w:i/>
      <w:sz w:val="26"/>
    </w:rPr>
  </w:style>
  <w:style w:type="paragraph" w:styleId="9">
    <w:name w:val="heading 9"/>
    <w:basedOn w:val="a"/>
    <w:next w:val="a0"/>
    <w:qFormat/>
    <w:pPr>
      <w:keepNext/>
      <w:snapToGrid w:val="0"/>
      <w:spacing w:line="480" w:lineRule="auto"/>
      <w:ind w:firstLine="709"/>
      <w:jc w:val="center"/>
      <w:outlineLvl w:val="8"/>
    </w:pPr>
    <w:rPr>
      <w:rFonts w:ascii="Times" w:hAnsi="Times"/>
      <w:b/>
      <w:sz w:val="2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semiHidden/>
    <w:pPr>
      <w:spacing w:line="240" w:lineRule="auto"/>
      <w:ind w:left="851"/>
    </w:pPr>
    <w:rPr>
      <w:kern w:val="2"/>
    </w:rPr>
  </w:style>
  <w:style w:type="paragraph" w:styleId="a4">
    <w:name w:val="footer"/>
    <w:basedOn w:val="a"/>
    <w:semiHidden/>
    <w:pPr>
      <w:tabs>
        <w:tab w:val="center" w:pos="4252"/>
        <w:tab w:val="right" w:pos="8504"/>
      </w:tabs>
    </w:pPr>
  </w:style>
  <w:style w:type="character" w:styleId="a5">
    <w:name w:val="page number"/>
    <w:basedOn w:val="a1"/>
    <w:semiHidden/>
  </w:style>
  <w:style w:type="paragraph" w:styleId="a6">
    <w:name w:val="Body Text"/>
    <w:basedOn w:val="a"/>
    <w:semiHidden/>
    <w:pPr>
      <w:spacing w:line="480" w:lineRule="auto"/>
      <w:jc w:val="left"/>
    </w:pPr>
    <w:rPr>
      <w:sz w:val="20"/>
    </w:rPr>
  </w:style>
  <w:style w:type="paragraph" w:styleId="20">
    <w:name w:val="Body Text 2"/>
    <w:basedOn w:val="a"/>
    <w:semiHidden/>
    <w:rsid w:val="00C85939"/>
    <w:pPr>
      <w:widowControl/>
      <w:spacing w:line="480" w:lineRule="auto"/>
      <w:jc w:val="center"/>
    </w:pPr>
    <w:rPr>
      <w:rFonts w:ascii="Times" w:eastAsia="????" w:hAnsi="Times"/>
      <w:b/>
      <w:sz w:val="30"/>
    </w:rPr>
  </w:style>
  <w:style w:type="paragraph" w:styleId="21">
    <w:name w:val="Body Text Indent 2"/>
    <w:basedOn w:val="a"/>
    <w:semiHidden/>
    <w:rsid w:val="00C85939"/>
    <w:pPr>
      <w:snapToGrid w:val="0"/>
      <w:spacing w:line="480" w:lineRule="auto"/>
      <w:ind w:left="709" w:hanging="709"/>
      <w:jc w:val="left"/>
    </w:pPr>
    <w:rPr>
      <w:rFonts w:ascii="Times" w:hAnsi="Times"/>
      <w:sz w:val="26"/>
    </w:rPr>
  </w:style>
  <w:style w:type="paragraph" w:styleId="30">
    <w:name w:val="Body Text 3"/>
    <w:basedOn w:val="a"/>
    <w:semiHidden/>
    <w:rsid w:val="00C85939"/>
    <w:pPr>
      <w:spacing w:line="480" w:lineRule="atLeast"/>
      <w:jc w:val="left"/>
    </w:pPr>
    <w:rPr>
      <w:rFonts w:ascii="Times" w:hAnsi="Times"/>
      <w:sz w:val="26"/>
    </w:rPr>
  </w:style>
  <w:style w:type="paragraph" w:styleId="a7">
    <w:name w:val="header"/>
    <w:basedOn w:val="a"/>
    <w:semiHidden/>
    <w:pPr>
      <w:tabs>
        <w:tab w:val="center" w:pos="4320"/>
        <w:tab w:val="right" w:pos="8640"/>
      </w:tabs>
    </w:pPr>
  </w:style>
  <w:style w:type="paragraph" w:styleId="a8">
    <w:name w:val="Plain Text"/>
    <w:basedOn w:val="a"/>
    <w:semiHidden/>
    <w:pPr>
      <w:autoSpaceDE/>
      <w:autoSpaceDN/>
      <w:adjustRightInd/>
      <w:spacing w:line="240" w:lineRule="auto"/>
      <w:textAlignment w:val="auto"/>
    </w:pPr>
    <w:rPr>
      <w:rFonts w:ascii="平成明朝" w:hAnsi="Courier New"/>
      <w:kern w:val="2"/>
      <w:sz w:val="20"/>
    </w:rPr>
  </w:style>
  <w:style w:type="character" w:styleId="a9">
    <w:name w:val="Hyperlink"/>
    <w:semiHidden/>
    <w:rPr>
      <w:color w:val="0000FF"/>
      <w:u w:val="single"/>
    </w:rPr>
  </w:style>
  <w:style w:type="character" w:styleId="aa">
    <w:name w:val="FollowedHyperlink"/>
    <w:semiHidden/>
    <w:rPr>
      <w:color w:val="800080"/>
      <w:u w:val="single"/>
    </w:rPr>
  </w:style>
  <w:style w:type="paragraph" w:styleId="ab">
    <w:name w:val="Body Text Indent"/>
    <w:basedOn w:val="a"/>
    <w:semiHidden/>
    <w:pPr>
      <w:snapToGrid w:val="0"/>
      <w:spacing w:line="480" w:lineRule="auto"/>
      <w:ind w:firstLine="720"/>
      <w:jc w:val="left"/>
    </w:pPr>
    <w:rPr>
      <w:rFonts w:ascii="Times" w:hAnsi="Times"/>
      <w:sz w:val="26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jc w:val="left"/>
      <w:textAlignment w:val="auto"/>
    </w:pPr>
    <w:rPr>
      <w:rFonts w:ascii="ＭＳ ゴシック" w:eastAsia="ＭＳ ゴシック" w:hAnsi="ＭＳ ゴシック"/>
    </w:rPr>
  </w:style>
  <w:style w:type="paragraph" w:customStyle="1" w:styleId="BodyText31">
    <w:name w:val="Body Text 31"/>
    <w:basedOn w:val="a"/>
    <w:pPr>
      <w:spacing w:line="480" w:lineRule="exact"/>
      <w:jc w:val="left"/>
    </w:pPr>
  </w:style>
  <w:style w:type="paragraph" w:styleId="31">
    <w:name w:val="Body Text Indent 3"/>
    <w:basedOn w:val="a"/>
    <w:semiHidden/>
    <w:pPr>
      <w:spacing w:line="480" w:lineRule="auto"/>
      <w:ind w:left="707" w:hangingChars="272" w:hanging="707"/>
    </w:pPr>
    <w:rPr>
      <w:rFonts w:ascii="Times" w:eastAsia=".Osaka Bold" w:hAnsi="Times"/>
      <w:color w:val="FF0000"/>
      <w:sz w:val="26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NewRoman" w:eastAsia="ＭＳ 明朝" w:hAnsi="TimesNewRoman"/>
    </w:rPr>
  </w:style>
  <w:style w:type="paragraph" w:customStyle="1" w:styleId="TimesNewRoman">
    <w:name w:val="標準 + Times New Roman"/>
    <w:basedOn w:val="a"/>
    <w:pPr>
      <w:spacing w:line="240" w:lineRule="auto"/>
      <w:jc w:val="left"/>
      <w:textAlignment w:val="auto"/>
    </w:pPr>
    <w:rPr>
      <w:rFonts w:eastAsia="ＭＳ 明朝"/>
    </w:rPr>
  </w:style>
  <w:style w:type="paragraph" w:customStyle="1" w:styleId="BodyTextIndent21">
    <w:name w:val="Body Text Indent 21"/>
    <w:basedOn w:val="a"/>
    <w:pPr>
      <w:spacing w:line="480" w:lineRule="auto"/>
      <w:ind w:firstLine="851"/>
      <w:jc w:val="left"/>
    </w:pPr>
    <w:rPr>
      <w:b/>
      <w:sz w:val="20"/>
    </w:rPr>
  </w:style>
  <w:style w:type="character" w:customStyle="1" w:styleId="ti2">
    <w:name w:val="ti2"/>
    <w:rsid w:val="006C1AF1"/>
    <w:rPr>
      <w:sz w:val="22"/>
      <w:szCs w:val="22"/>
    </w:rPr>
  </w:style>
  <w:style w:type="character" w:styleId="ac">
    <w:name w:val="Strong"/>
    <w:uiPriority w:val="22"/>
    <w:qFormat/>
    <w:rsid w:val="00E23238"/>
    <w:rPr>
      <w:b/>
      <w:bCs/>
    </w:rPr>
  </w:style>
  <w:style w:type="paragraph" w:customStyle="1" w:styleId="title1">
    <w:name w:val="title1"/>
    <w:basedOn w:val="a"/>
    <w:rsid w:val="006A08CA"/>
    <w:pPr>
      <w:widowControl/>
      <w:autoSpaceDE/>
      <w:autoSpaceDN/>
      <w:adjustRightInd/>
      <w:spacing w:before="100" w:beforeAutospacing="1" w:line="240" w:lineRule="auto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authors1">
    <w:name w:val="authors1"/>
    <w:basedOn w:val="a"/>
    <w:rsid w:val="006A08CA"/>
    <w:pPr>
      <w:widowControl/>
      <w:autoSpaceDE/>
      <w:autoSpaceDN/>
      <w:adjustRightInd/>
      <w:spacing w:before="72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paragraph" w:customStyle="1" w:styleId="source1">
    <w:name w:val="source1"/>
    <w:basedOn w:val="a"/>
    <w:rsid w:val="006A08CA"/>
    <w:pPr>
      <w:widowControl/>
      <w:autoSpaceDE/>
      <w:autoSpaceDN/>
      <w:adjustRightInd/>
      <w:spacing w:before="120" w:line="240" w:lineRule="atLeast"/>
      <w:ind w:left="825"/>
      <w:jc w:val="left"/>
      <w:textAlignment w:val="auto"/>
    </w:pPr>
    <w:rPr>
      <w:rFonts w:ascii="ＭＳ Ｐゴシック" w:eastAsia="ＭＳ Ｐゴシック" w:hAnsi="ＭＳ Ｐゴシック" w:cs="ＭＳ Ｐゴシック"/>
      <w:sz w:val="18"/>
      <w:szCs w:val="18"/>
    </w:rPr>
  </w:style>
  <w:style w:type="character" w:customStyle="1" w:styleId="journalname">
    <w:name w:val="journalname"/>
    <w:basedOn w:val="a1"/>
    <w:rsid w:val="006A08CA"/>
  </w:style>
  <w:style w:type="paragraph" w:styleId="Web">
    <w:name w:val="Normal (Web)"/>
    <w:basedOn w:val="a"/>
    <w:uiPriority w:val="99"/>
    <w:semiHidden/>
    <w:unhideWhenUsed/>
    <w:rsid w:val="0095516F"/>
    <w:pPr>
      <w:widowControl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0977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e">
    <w:name w:val="吹き出し (文字)"/>
    <w:link w:val="ad"/>
    <w:uiPriority w:val="99"/>
    <w:semiHidden/>
    <w:rsid w:val="000977D0"/>
    <w:rPr>
      <w:rFonts w:ascii="Tahoma" w:eastAsia="平成明朝" w:hAnsi="Tahoma" w:cs="Tahoma"/>
      <w:sz w:val="16"/>
      <w:szCs w:val="16"/>
    </w:rPr>
  </w:style>
  <w:style w:type="paragraph" w:styleId="af">
    <w:name w:val="List Paragraph"/>
    <w:basedOn w:val="a"/>
    <w:uiPriority w:val="34"/>
    <w:qFormat/>
    <w:rsid w:val="009A7BFE"/>
    <w:pPr>
      <w:ind w:leftChars="400" w:left="840"/>
    </w:pPr>
  </w:style>
  <w:style w:type="paragraph" w:customStyle="1" w:styleId="EndNoteBibliography">
    <w:name w:val="EndNote Bibliography"/>
    <w:basedOn w:val="a"/>
    <w:link w:val="EndNoteBibliography0"/>
    <w:rsid w:val="00C36EAD"/>
    <w:pPr>
      <w:autoSpaceDE/>
      <w:autoSpaceDN/>
      <w:adjustRightInd/>
      <w:spacing w:after="160" w:line="240" w:lineRule="auto"/>
      <w:textAlignment w:val="auto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1"/>
    <w:link w:val="EndNoteBibliography"/>
    <w:rsid w:val="00C36EAD"/>
    <w:rPr>
      <w:rFonts w:eastAsiaTheme="minorEastAsia" w:hAnsi="Century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488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107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8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607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896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77418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76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184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5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59392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47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3833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283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25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2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2081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249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80173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230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883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53726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197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3415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4725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2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5373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614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61051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22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2334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7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1798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92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79584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9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335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518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512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24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79086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2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1064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421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36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5640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236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64361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4303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1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3649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7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0635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76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295459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6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86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1048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1818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55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7763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3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289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93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8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637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60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7503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3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40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26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99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848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711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94175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90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560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6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3970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2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6543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24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55230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6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18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977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3016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696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33215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848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6274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93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768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46675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398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65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1972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6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10093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058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11463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03213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41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1462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094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42984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76023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24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65325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309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8583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06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1280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775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55232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8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5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53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3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28422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647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80293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831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58284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27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747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48455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7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25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2595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86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787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55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2832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9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106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5539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5027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48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19680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93376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757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0005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69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667799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0258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3759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271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8078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8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514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51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77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6007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12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650788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66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7019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190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632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5274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495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2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4665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38374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814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2083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5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96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779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1491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42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06477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5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61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73926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0999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9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50346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7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417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346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6239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40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354550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5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959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2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655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9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9147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468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10722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7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18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941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2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69327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287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5432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1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71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3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25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6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5328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007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76408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8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906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6586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52631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857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15052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12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70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23681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558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825267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4118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53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29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73772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283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74574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544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994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48900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422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97808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8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70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71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7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95099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77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474212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1697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8007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9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712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9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82415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0757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81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8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07408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4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516303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2E66B-1CDF-474E-8412-FC92A37BE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1-09T08:50:00Z</cp:lastPrinted>
  <dcterms:created xsi:type="dcterms:W3CDTF">2017-10-25T15:58:00Z</dcterms:created>
  <dcterms:modified xsi:type="dcterms:W3CDTF">2017-10-25T15:58:00Z</dcterms:modified>
  <dc:language/>
  <cp:version/>
</cp:coreProperties>
</file>